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8881B" w14:textId="184806FC" w:rsidR="008517A4" w:rsidRPr="0030009C" w:rsidRDefault="008517A4" w:rsidP="008517A4">
      <w:pPr>
        <w:spacing w:line="276" w:lineRule="auto"/>
        <w:jc w:val="center"/>
        <w:rPr>
          <w:b/>
          <w:color w:val="252525"/>
          <w:szCs w:val="20"/>
        </w:rPr>
      </w:pPr>
      <w:r w:rsidRPr="00DD0CE9">
        <w:rPr>
          <w:b/>
          <w:color w:val="252525"/>
          <w:szCs w:val="20"/>
        </w:rPr>
        <w:t>Supplemental Material</w:t>
      </w:r>
      <w:r>
        <w:rPr>
          <w:color w:val="252525"/>
          <w:sz w:val="20"/>
          <w:szCs w:val="20"/>
        </w:rPr>
        <w:t xml:space="preserve"> </w:t>
      </w:r>
      <w:r>
        <w:rPr>
          <w:color w:val="252525"/>
          <w:sz w:val="20"/>
          <w:szCs w:val="20"/>
        </w:rPr>
        <w:br w:type="page"/>
      </w:r>
      <w:r>
        <w:rPr>
          <w:b/>
          <w:color w:val="252525"/>
          <w:szCs w:val="20"/>
        </w:rPr>
        <w:lastRenderedPageBreak/>
        <w:t>Supplemental Figure 1: D</w:t>
      </w:r>
      <w:r w:rsidRPr="0030009C">
        <w:rPr>
          <w:b/>
          <w:color w:val="252525"/>
          <w:szCs w:val="20"/>
        </w:rPr>
        <w:t>end</w:t>
      </w:r>
      <w:r>
        <w:rPr>
          <w:b/>
          <w:color w:val="252525"/>
          <w:szCs w:val="20"/>
        </w:rPr>
        <w:t>r</w:t>
      </w:r>
      <w:r w:rsidRPr="0030009C">
        <w:rPr>
          <w:b/>
          <w:color w:val="252525"/>
          <w:szCs w:val="20"/>
        </w:rPr>
        <w:t xml:space="preserve">ograms </w:t>
      </w:r>
      <w:r>
        <w:rPr>
          <w:b/>
          <w:color w:val="252525"/>
          <w:szCs w:val="20"/>
        </w:rPr>
        <w:t xml:space="preserve">of The Subscale Data </w:t>
      </w:r>
      <w:r w:rsidRPr="0030009C">
        <w:rPr>
          <w:b/>
          <w:color w:val="252525"/>
          <w:szCs w:val="20"/>
        </w:rPr>
        <w:t>Derived from Cluster Analysis</w:t>
      </w:r>
    </w:p>
    <w:p w14:paraId="210A7703" w14:textId="0831DD05" w:rsidR="008517A4" w:rsidRDefault="008517A4" w:rsidP="008517A4">
      <w:pPr>
        <w:spacing w:line="276" w:lineRule="auto"/>
        <w:rPr>
          <w:color w:val="252525"/>
          <w:sz w:val="20"/>
          <w:szCs w:val="20"/>
        </w:rPr>
      </w:pPr>
      <w:r>
        <w:rPr>
          <w:noProof/>
          <w:color w:val="252525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954D7C4" wp14:editId="2D945F46">
                <wp:simplePos x="0" y="0"/>
                <wp:positionH relativeFrom="column">
                  <wp:posOffset>4147185</wp:posOffset>
                </wp:positionH>
                <wp:positionV relativeFrom="paragraph">
                  <wp:posOffset>88900</wp:posOffset>
                </wp:positionV>
                <wp:extent cx="3677920" cy="2665095"/>
                <wp:effectExtent l="0" t="0" r="17780" b="2095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77920" cy="2665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BCF11" w14:textId="77777777" w:rsidR="008517A4" w:rsidRPr="001A6416" w:rsidRDefault="008517A4" w:rsidP="008517A4">
                            <w:pPr>
                              <w:rPr>
                                <w:b/>
                              </w:rPr>
                            </w:pPr>
                            <w:r w:rsidRPr="001A6416">
                              <w:rPr>
                                <w:b/>
                              </w:rPr>
                              <w:t>b. Healthy Eating Pattern</w:t>
                            </w:r>
                          </w:p>
                          <w:p w14:paraId="7233BA5B" w14:textId="43D79E48" w:rsidR="008517A4" w:rsidRDefault="008517A4" w:rsidP="008517A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9127AC" wp14:editId="4C588562">
                                  <wp:extent cx="3566795" cy="2604770"/>
                                  <wp:effectExtent l="0" t="0" r="0" b="508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66795" cy="26047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5812693" w14:textId="77777777" w:rsidR="008517A4" w:rsidRDefault="008517A4" w:rsidP="008517A4"/>
                          <w:p w14:paraId="06B1B670" w14:textId="77777777" w:rsidR="008517A4" w:rsidRDefault="008517A4" w:rsidP="008517A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54D7C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26.55pt;margin-top:7pt;width:289.6pt;height:209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">
                <v:textbox>
                  <w:txbxContent>
                    <w:p w14:paraId="78ABCF11" w14:textId="77777777" w:rsidR="008517A4" w:rsidRPr="001A6416" w:rsidRDefault="008517A4" w:rsidP="008517A4">
                      <w:pPr>
                        <w:rPr>
                          <w:b/>
                        </w:rPr>
                      </w:pPr>
                      <w:r w:rsidRPr="001A6416">
                        <w:rPr>
                          <w:b/>
                        </w:rPr>
                        <w:t>b. Healthy Eating Pattern</w:t>
                      </w:r>
                    </w:p>
                    <w:p w14:paraId="7233BA5B" w14:textId="43D79E48" w:rsidR="008517A4" w:rsidRDefault="008517A4" w:rsidP="008517A4">
                      <w:r>
                        <w:rPr>
                          <w:noProof/>
                        </w:rPr>
                        <w:drawing>
                          <wp:inline distT="0" distB="0" distL="0" distR="0" wp14:anchorId="419127AC" wp14:editId="4C588562">
                            <wp:extent cx="3566795" cy="2604770"/>
                            <wp:effectExtent l="0" t="0" r="0" b="508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66795" cy="26047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5812693" w14:textId="77777777" w:rsidR="008517A4" w:rsidRDefault="008517A4" w:rsidP="008517A4"/>
                    <w:p w14:paraId="06B1B670" w14:textId="77777777" w:rsidR="008517A4" w:rsidRDefault="008517A4" w:rsidP="008517A4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1B2F458" wp14:editId="78D6D3D3">
                <wp:simplePos x="0" y="0"/>
                <wp:positionH relativeFrom="column">
                  <wp:posOffset>-199390</wp:posOffset>
                </wp:positionH>
                <wp:positionV relativeFrom="paragraph">
                  <wp:posOffset>81915</wp:posOffset>
                </wp:positionV>
                <wp:extent cx="3791585" cy="2693035"/>
                <wp:effectExtent l="0" t="0" r="18415" b="12065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1585" cy="2693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E566D" w14:textId="77777777" w:rsidR="008517A4" w:rsidRPr="001A6416" w:rsidRDefault="008517A4" w:rsidP="008517A4">
                            <w:pPr>
                              <w:rPr>
                                <w:b/>
                              </w:rPr>
                            </w:pPr>
                            <w:r w:rsidRPr="001A6416">
                              <w:rPr>
                                <w:b/>
                              </w:rPr>
                              <w:t>a. Food Sufficiency/Food Insufficiency</w:t>
                            </w:r>
                          </w:p>
                          <w:p w14:paraId="7BB664E4" w14:textId="77777777" w:rsidR="008517A4" w:rsidRDefault="008517A4" w:rsidP="008517A4"/>
                          <w:p w14:paraId="1F49821B" w14:textId="30D69943" w:rsidR="008517A4" w:rsidRDefault="008517A4" w:rsidP="008517A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7413F3" wp14:editId="4A68C83D">
                                  <wp:extent cx="3458210" cy="2517775"/>
                                  <wp:effectExtent l="0" t="0" r="889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58210" cy="25177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2F458" id="Text Box 7" o:spid="_x0000_s1027" type="#_x0000_t202" style="position:absolute;margin-left:-15.7pt;margin-top:6.45pt;width:298.55pt;height:212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">
                <v:textbox>
                  <w:txbxContent>
                    <w:p w14:paraId="3B2E566D" w14:textId="77777777" w:rsidR="008517A4" w:rsidRPr="001A6416" w:rsidRDefault="008517A4" w:rsidP="008517A4">
                      <w:pPr>
                        <w:rPr>
                          <w:b/>
                        </w:rPr>
                      </w:pPr>
                      <w:r w:rsidRPr="001A6416">
                        <w:rPr>
                          <w:b/>
                        </w:rPr>
                        <w:t>a. Food Sufficiency/Food Insufficiency</w:t>
                      </w:r>
                    </w:p>
                    <w:p w14:paraId="7BB664E4" w14:textId="77777777" w:rsidR="008517A4" w:rsidRDefault="008517A4" w:rsidP="008517A4"/>
                    <w:p w14:paraId="1F49821B" w14:textId="30D69943" w:rsidR="008517A4" w:rsidRDefault="008517A4" w:rsidP="008517A4">
                      <w:r>
                        <w:rPr>
                          <w:noProof/>
                        </w:rPr>
                        <w:drawing>
                          <wp:inline distT="0" distB="0" distL="0" distR="0" wp14:anchorId="777413F3" wp14:editId="4A68C83D">
                            <wp:extent cx="3458210" cy="2517775"/>
                            <wp:effectExtent l="0" t="0" r="889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58210" cy="25177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8463AA" w14:textId="2D408D52" w:rsidR="008517A4" w:rsidRDefault="008517A4" w:rsidP="008517A4">
      <w:pPr>
        <w:spacing w:line="276" w:lineRule="auto"/>
        <w:rPr>
          <w:color w:val="252525"/>
        </w:rPr>
      </w:pPr>
    </w:p>
    <w:p w14:paraId="56F045BA" w14:textId="7C5B08F6" w:rsidR="008517A4" w:rsidRDefault="008517A4" w:rsidP="008517A4">
      <w:pPr>
        <w:spacing w:line="276" w:lineRule="auto"/>
        <w:rPr>
          <w:color w:val="252525"/>
        </w:rPr>
      </w:pPr>
    </w:p>
    <w:p w14:paraId="5AAFC9A9" w14:textId="77777777" w:rsidR="008517A4" w:rsidRDefault="008517A4" w:rsidP="008517A4">
      <w:pPr>
        <w:spacing w:line="276" w:lineRule="auto"/>
        <w:rPr>
          <w:color w:val="252525"/>
        </w:rPr>
      </w:pPr>
    </w:p>
    <w:p w14:paraId="24D8311D" w14:textId="77777777" w:rsidR="008517A4" w:rsidRDefault="008517A4" w:rsidP="008517A4">
      <w:pPr>
        <w:spacing w:line="276" w:lineRule="auto"/>
        <w:rPr>
          <w:color w:val="252525"/>
        </w:rPr>
      </w:pPr>
    </w:p>
    <w:p w14:paraId="14E0DB69" w14:textId="77777777" w:rsidR="008517A4" w:rsidRDefault="008517A4" w:rsidP="008517A4">
      <w:pPr>
        <w:spacing w:line="276" w:lineRule="auto"/>
        <w:rPr>
          <w:color w:val="252525"/>
        </w:rPr>
      </w:pPr>
    </w:p>
    <w:p w14:paraId="114E15A0" w14:textId="77777777" w:rsidR="008517A4" w:rsidRDefault="008517A4" w:rsidP="008517A4">
      <w:pPr>
        <w:spacing w:line="276" w:lineRule="auto"/>
        <w:rPr>
          <w:color w:val="252525"/>
        </w:rPr>
      </w:pPr>
    </w:p>
    <w:p w14:paraId="7BA063BA" w14:textId="77777777" w:rsidR="008517A4" w:rsidRDefault="008517A4" w:rsidP="008517A4">
      <w:pPr>
        <w:spacing w:line="276" w:lineRule="auto"/>
        <w:rPr>
          <w:color w:val="252525"/>
        </w:rPr>
      </w:pPr>
    </w:p>
    <w:p w14:paraId="531ED725" w14:textId="77777777" w:rsidR="008517A4" w:rsidRDefault="008517A4" w:rsidP="008517A4">
      <w:pPr>
        <w:spacing w:line="276" w:lineRule="auto"/>
        <w:rPr>
          <w:color w:val="252525"/>
        </w:rPr>
      </w:pPr>
    </w:p>
    <w:p w14:paraId="61309AF4" w14:textId="77777777" w:rsidR="008517A4" w:rsidRDefault="008517A4" w:rsidP="008517A4">
      <w:pPr>
        <w:spacing w:line="276" w:lineRule="auto"/>
        <w:rPr>
          <w:color w:val="252525"/>
        </w:rPr>
      </w:pPr>
    </w:p>
    <w:p w14:paraId="20B56DCA" w14:textId="77777777" w:rsidR="008517A4" w:rsidRDefault="008517A4" w:rsidP="008517A4">
      <w:pPr>
        <w:spacing w:line="276" w:lineRule="auto"/>
        <w:rPr>
          <w:color w:val="252525"/>
        </w:rPr>
      </w:pPr>
    </w:p>
    <w:p w14:paraId="6B41AE7B" w14:textId="77777777" w:rsidR="008517A4" w:rsidRDefault="008517A4" w:rsidP="008517A4">
      <w:pPr>
        <w:spacing w:line="276" w:lineRule="auto"/>
        <w:rPr>
          <w:color w:val="252525"/>
        </w:rPr>
      </w:pPr>
    </w:p>
    <w:p w14:paraId="51CF8531" w14:textId="77777777" w:rsidR="008517A4" w:rsidRDefault="008517A4" w:rsidP="008517A4">
      <w:pPr>
        <w:spacing w:line="276" w:lineRule="auto"/>
        <w:rPr>
          <w:color w:val="252525"/>
        </w:rPr>
      </w:pPr>
    </w:p>
    <w:p w14:paraId="213580D8" w14:textId="77777777" w:rsidR="008517A4" w:rsidRDefault="008517A4" w:rsidP="008517A4">
      <w:pPr>
        <w:spacing w:line="276" w:lineRule="auto"/>
        <w:rPr>
          <w:color w:val="252525"/>
        </w:rPr>
      </w:pPr>
    </w:p>
    <w:p w14:paraId="1C9CA25B" w14:textId="03203FC3" w:rsidR="008517A4" w:rsidRDefault="008517A4" w:rsidP="008517A4">
      <w:pPr>
        <w:spacing w:line="276" w:lineRule="auto"/>
        <w:rPr>
          <w:color w:val="252525"/>
        </w:rPr>
      </w:pPr>
    </w:p>
    <w:p w14:paraId="400D4644" w14:textId="5E7EE43E" w:rsidR="008517A4" w:rsidRDefault="008517A4" w:rsidP="008517A4">
      <w:pPr>
        <w:spacing w:line="276" w:lineRule="auto"/>
        <w:rPr>
          <w:color w:val="252525"/>
        </w:rPr>
      </w:pPr>
      <w:r>
        <w:rPr>
          <w:noProof/>
          <w:color w:val="252525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E66786" wp14:editId="72C2D861">
                <wp:simplePos x="0" y="0"/>
                <wp:positionH relativeFrom="column">
                  <wp:posOffset>-194680</wp:posOffset>
                </wp:positionH>
                <wp:positionV relativeFrom="paragraph">
                  <wp:posOffset>158813</wp:posOffset>
                </wp:positionV>
                <wp:extent cx="3765026" cy="2579355"/>
                <wp:effectExtent l="0" t="0" r="26035" b="1206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5026" cy="2579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462B46" w14:textId="77777777" w:rsidR="008517A4" w:rsidRPr="001A6416" w:rsidRDefault="008517A4" w:rsidP="008517A4">
                            <w:pPr>
                              <w:rPr>
                                <w:b/>
                              </w:rPr>
                            </w:pPr>
                            <w:r w:rsidRPr="001A6416">
                              <w:rPr>
                                <w:b/>
                              </w:rPr>
                              <w:t>c. Low Nutrient Density Foods</w:t>
                            </w:r>
                          </w:p>
                          <w:p w14:paraId="67F715BD" w14:textId="77777777" w:rsidR="008517A4" w:rsidRDefault="008517A4" w:rsidP="008517A4"/>
                          <w:p w14:paraId="0D09D06D" w14:textId="1A46B5D1" w:rsidR="008517A4" w:rsidRDefault="008517A4" w:rsidP="008517A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561A00F" wp14:editId="1B8A0DF8">
                                  <wp:extent cx="3566795" cy="2604770"/>
                                  <wp:effectExtent l="0" t="0" r="0" b="508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66795" cy="26047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66786" id="Text Box 3" o:spid="_x0000_s1028" type="#_x0000_t202" style="position:absolute;margin-left:-15.35pt;margin-top:12.5pt;width:296.45pt;height:203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">
                <v:textbox>
                  <w:txbxContent>
                    <w:p w14:paraId="5D462B46" w14:textId="77777777" w:rsidR="008517A4" w:rsidRPr="001A6416" w:rsidRDefault="008517A4" w:rsidP="008517A4">
                      <w:pPr>
                        <w:rPr>
                          <w:b/>
                        </w:rPr>
                      </w:pPr>
                      <w:r w:rsidRPr="001A6416">
                        <w:rPr>
                          <w:b/>
                        </w:rPr>
                        <w:t>c. Low Nutrient Density Foods</w:t>
                      </w:r>
                    </w:p>
                    <w:p w14:paraId="67F715BD" w14:textId="77777777" w:rsidR="008517A4" w:rsidRDefault="008517A4" w:rsidP="008517A4"/>
                    <w:p w14:paraId="0D09D06D" w14:textId="1A46B5D1" w:rsidR="008517A4" w:rsidRDefault="008517A4" w:rsidP="008517A4">
                      <w:r>
                        <w:rPr>
                          <w:noProof/>
                        </w:rPr>
                        <w:drawing>
                          <wp:inline distT="0" distB="0" distL="0" distR="0" wp14:anchorId="1561A00F" wp14:editId="1B8A0DF8">
                            <wp:extent cx="3566795" cy="2604770"/>
                            <wp:effectExtent l="0" t="0" r="0" b="508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66795" cy="26047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4D63F0" w14:textId="387F2E27" w:rsidR="008517A4" w:rsidRDefault="008517A4" w:rsidP="008517A4">
      <w:pPr>
        <w:spacing w:line="276" w:lineRule="auto"/>
        <w:rPr>
          <w:color w:val="252525"/>
        </w:rPr>
      </w:pPr>
    </w:p>
    <w:p w14:paraId="2BFFC1BC" w14:textId="56ED08FE" w:rsidR="008517A4" w:rsidRDefault="008517A4" w:rsidP="008517A4">
      <w:pPr>
        <w:spacing w:line="276" w:lineRule="auto"/>
        <w:rPr>
          <w:color w:val="252525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101E5A1F" wp14:editId="33563056">
            <wp:simplePos x="0" y="0"/>
            <wp:positionH relativeFrom="column">
              <wp:posOffset>4818850</wp:posOffset>
            </wp:positionH>
            <wp:positionV relativeFrom="paragraph">
              <wp:posOffset>122446</wp:posOffset>
            </wp:positionV>
            <wp:extent cx="1929130" cy="1443355"/>
            <wp:effectExtent l="0" t="0" r="0" b="4445"/>
            <wp:wrapNone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130" cy="1443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B81115" w14:textId="61CCE71A" w:rsidR="008517A4" w:rsidRDefault="008517A4" w:rsidP="008517A4">
      <w:pPr>
        <w:spacing w:line="276" w:lineRule="auto"/>
        <w:rPr>
          <w:color w:val="252525"/>
        </w:rPr>
      </w:pPr>
    </w:p>
    <w:p w14:paraId="6974068D" w14:textId="52D80C9C" w:rsidR="008517A4" w:rsidRDefault="008517A4" w:rsidP="008517A4">
      <w:pPr>
        <w:spacing w:line="276" w:lineRule="auto"/>
        <w:rPr>
          <w:color w:val="252525"/>
        </w:rPr>
      </w:pPr>
    </w:p>
    <w:p w14:paraId="232C4AB5" w14:textId="0599790E" w:rsidR="008517A4" w:rsidRDefault="008517A4" w:rsidP="008517A4">
      <w:pPr>
        <w:spacing w:line="276" w:lineRule="auto"/>
        <w:rPr>
          <w:color w:val="252525"/>
        </w:rPr>
      </w:pPr>
    </w:p>
    <w:p w14:paraId="753AC26A" w14:textId="77777777" w:rsidR="008517A4" w:rsidRDefault="008517A4" w:rsidP="008517A4">
      <w:pPr>
        <w:spacing w:line="276" w:lineRule="auto"/>
        <w:rPr>
          <w:color w:val="252525"/>
        </w:rPr>
      </w:pPr>
    </w:p>
    <w:p w14:paraId="6A415358" w14:textId="77777777" w:rsidR="008517A4" w:rsidRDefault="008517A4" w:rsidP="008517A4">
      <w:pPr>
        <w:spacing w:line="276" w:lineRule="auto"/>
        <w:rPr>
          <w:color w:val="252525"/>
        </w:rPr>
      </w:pPr>
    </w:p>
    <w:p w14:paraId="6727341A" w14:textId="77777777" w:rsidR="008517A4" w:rsidRDefault="008517A4" w:rsidP="008517A4">
      <w:pPr>
        <w:spacing w:line="276" w:lineRule="auto"/>
        <w:rPr>
          <w:color w:val="252525"/>
        </w:rPr>
      </w:pPr>
    </w:p>
    <w:p w14:paraId="6606C12E" w14:textId="77777777" w:rsidR="008517A4" w:rsidRPr="001A6416" w:rsidRDefault="008517A4" w:rsidP="008517A4">
      <w:pPr>
        <w:spacing w:line="276" w:lineRule="auto"/>
        <w:rPr>
          <w:color w:val="252525"/>
        </w:rPr>
        <w:sectPr w:rsidR="008517A4" w:rsidRPr="001A6416" w:rsidSect="00024889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color w:val="252525"/>
        </w:rPr>
        <w:tab/>
      </w:r>
      <w:r>
        <w:rPr>
          <w:color w:val="252525"/>
        </w:rPr>
        <w:tab/>
      </w:r>
      <w:r>
        <w:rPr>
          <w:color w:val="252525"/>
        </w:rPr>
        <w:tab/>
      </w:r>
      <w:r>
        <w:rPr>
          <w:color w:val="252525"/>
        </w:rPr>
        <w:tab/>
      </w:r>
      <w:r>
        <w:rPr>
          <w:color w:val="252525"/>
        </w:rPr>
        <w:tab/>
      </w:r>
    </w:p>
    <w:p w14:paraId="2C2DE598" w14:textId="77777777" w:rsidR="008517A4" w:rsidRPr="00CF3C9B" w:rsidRDefault="008517A4" w:rsidP="008517A4">
      <w:pPr>
        <w:pStyle w:val="Heading2"/>
        <w:spacing w:after="120"/>
        <w:jc w:val="center"/>
        <w:rPr>
          <w:rFonts w:ascii="Arial" w:hAnsi="Arial"/>
        </w:rPr>
      </w:pPr>
      <w:r w:rsidRPr="00CF3C9B">
        <w:rPr>
          <w:rFonts w:ascii="Arial" w:hAnsi="Arial"/>
        </w:rPr>
        <w:lastRenderedPageBreak/>
        <w:t>REAP-S</w:t>
      </w:r>
      <w:r>
        <w:rPr>
          <w:rFonts w:ascii="Arial" w:hAnsi="Arial"/>
        </w:rPr>
        <w:t xml:space="preserve"> v.2</w:t>
      </w:r>
      <w:r w:rsidRPr="00CF3C9B">
        <w:rPr>
          <w:rFonts w:ascii="Arial" w:hAnsi="Arial"/>
        </w:rPr>
        <w:t xml:space="preserve"> (Rapid Eating Assessment for PARTICIPANTS, Shortened version</w:t>
      </w:r>
      <w:r>
        <w:rPr>
          <w:rFonts w:ascii="Arial" w:hAnsi="Arial"/>
        </w:rPr>
        <w:t>, v.2</w:t>
      </w:r>
      <w:r w:rsidRPr="00CF3C9B">
        <w:rPr>
          <w:rFonts w:ascii="Arial" w:hAnsi="Arial"/>
        </w:rPr>
        <w:t>)</w:t>
      </w:r>
    </w:p>
    <w:p w14:paraId="77CDB090" w14:textId="77777777" w:rsidR="008517A4" w:rsidRPr="00CF3C9B" w:rsidRDefault="008517A4" w:rsidP="008517A4">
      <w:pPr>
        <w:pStyle w:val="Footer"/>
        <w:spacing w:after="120"/>
        <w:jc w:val="center"/>
        <w:rPr>
          <w:rFonts w:ascii="Arial" w:hAnsi="Arial"/>
          <w:b/>
          <w:sz w:val="18"/>
        </w:rPr>
      </w:pPr>
      <w:r w:rsidRPr="00CF3C9B">
        <w:rPr>
          <w:rFonts w:ascii="Arial" w:hAnsi="Arial"/>
          <w:b/>
          <w:sz w:val="18"/>
        </w:rPr>
        <w:t>CJ Segal-Isaacson EdD, RD, Kathryn Thompson, PhD, RD, Judy Wylie-Rosett EdD RD. ©20</w:t>
      </w:r>
      <w:r>
        <w:rPr>
          <w:rFonts w:ascii="Arial" w:hAnsi="Arial"/>
          <w:b/>
          <w:sz w:val="18"/>
        </w:rPr>
        <w:t>22</w:t>
      </w:r>
    </w:p>
    <w:tbl>
      <w:tblPr>
        <w:tblW w:w="102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96"/>
        <w:gridCol w:w="1170"/>
        <w:gridCol w:w="1422"/>
        <w:gridCol w:w="1584"/>
        <w:gridCol w:w="1152"/>
      </w:tblGrid>
      <w:tr w:rsidR="008517A4" w:rsidRPr="00CF3C9B" w14:paraId="4CC90E09" w14:textId="77777777" w:rsidTr="000D4F0F">
        <w:trPr>
          <w:cantSplit/>
          <w:tblHeader/>
          <w:jc w:val="center"/>
        </w:trPr>
        <w:tc>
          <w:tcPr>
            <w:tcW w:w="4896" w:type="dxa"/>
            <w:vAlign w:val="center"/>
          </w:tcPr>
          <w:p w14:paraId="28FB74EE" w14:textId="77777777" w:rsidR="008517A4" w:rsidRPr="00CF3C9B" w:rsidRDefault="008517A4" w:rsidP="000D4F0F">
            <w:pPr>
              <w:rPr>
                <w:b/>
                <w:sz w:val="20"/>
              </w:rPr>
            </w:pPr>
            <w:r w:rsidRPr="00CF3C9B">
              <w:rPr>
                <w:b/>
                <w:sz w:val="20"/>
              </w:rPr>
              <w:t>In an average week, how often do you:</w:t>
            </w:r>
          </w:p>
        </w:tc>
        <w:tc>
          <w:tcPr>
            <w:tcW w:w="1170" w:type="dxa"/>
          </w:tcPr>
          <w:p w14:paraId="51C1A899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22" w:type="dxa"/>
          </w:tcPr>
          <w:p w14:paraId="0D6DE321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84" w:type="dxa"/>
          </w:tcPr>
          <w:p w14:paraId="4BAF31E5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52" w:type="dxa"/>
          </w:tcPr>
          <w:p w14:paraId="1B19EDEB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8517A4" w:rsidRPr="00CF3C9B" w14:paraId="33E33CF4" w14:textId="77777777" w:rsidTr="000D4F0F">
        <w:trPr>
          <w:cantSplit/>
          <w:jc w:val="center"/>
        </w:trPr>
        <w:tc>
          <w:tcPr>
            <w:tcW w:w="4896" w:type="dxa"/>
            <w:tcBorders>
              <w:bottom w:val="single" w:sz="4" w:space="0" w:color="auto"/>
            </w:tcBorders>
            <w:shd w:val="clear" w:color="auto" w:fill="C6D9F1"/>
            <w:vAlign w:val="center"/>
          </w:tcPr>
          <w:p w14:paraId="582C5BEA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>Not feel well enough to shop or cook?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C6D9F1"/>
          </w:tcPr>
          <w:p w14:paraId="38CF0862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79817269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C6D9F1"/>
          </w:tcPr>
          <w:p w14:paraId="760F2C0A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2 times a week</w:t>
            </w:r>
          </w:p>
          <w:p w14:paraId="3F196C40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1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C6D9F1"/>
          </w:tcPr>
          <w:p w14:paraId="4D5AAD63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2 or fewer times a week</w:t>
            </w:r>
          </w:p>
          <w:p w14:paraId="2ABA9C83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C6D9F1"/>
          </w:tcPr>
          <w:p w14:paraId="5413167F" w14:textId="77777777" w:rsidR="008517A4" w:rsidRPr="00CF3C9B" w:rsidRDefault="008517A4" w:rsidP="000D4F0F">
            <w:pPr>
              <w:spacing w:before="120"/>
              <w:jc w:val="center"/>
              <w:rPr>
                <w:sz w:val="20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7B52D5DB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3)</w:t>
            </w:r>
          </w:p>
        </w:tc>
      </w:tr>
      <w:tr w:rsidR="008517A4" w:rsidRPr="00CF3C9B" w14:paraId="40CF9169" w14:textId="77777777" w:rsidTr="000D4F0F">
        <w:trPr>
          <w:cantSplit/>
          <w:jc w:val="center"/>
        </w:trPr>
        <w:tc>
          <w:tcPr>
            <w:tcW w:w="4896" w:type="dxa"/>
            <w:tcBorders>
              <w:top w:val="single" w:sz="4" w:space="0" w:color="auto"/>
            </w:tcBorders>
            <w:shd w:val="clear" w:color="auto" w:fill="C6D9F1"/>
            <w:vAlign w:val="center"/>
          </w:tcPr>
          <w:p w14:paraId="2FA62300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>Eat fewer than two meals per day?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C6D9F1"/>
          </w:tcPr>
          <w:p w14:paraId="13997FFC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02CF96E1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C6D9F1"/>
          </w:tcPr>
          <w:p w14:paraId="70DBEF48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2 times a week</w:t>
            </w:r>
          </w:p>
          <w:p w14:paraId="40778A2E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C6D9F1"/>
          </w:tcPr>
          <w:p w14:paraId="44FCDC34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2 or fewer times a week</w:t>
            </w:r>
          </w:p>
          <w:p w14:paraId="33989A65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C6D9F1"/>
          </w:tcPr>
          <w:p w14:paraId="0067F6ED" w14:textId="77777777" w:rsidR="008517A4" w:rsidRPr="00CF3C9B" w:rsidRDefault="008517A4" w:rsidP="000D4F0F">
            <w:pPr>
              <w:spacing w:before="120"/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2F789A98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</w:tr>
      <w:tr w:rsidR="008517A4" w:rsidRPr="00CF3C9B" w14:paraId="0A776B85" w14:textId="77777777" w:rsidTr="000D4F0F">
        <w:trPr>
          <w:cantSplit/>
          <w:jc w:val="center"/>
        </w:trPr>
        <w:tc>
          <w:tcPr>
            <w:tcW w:w="4896" w:type="dxa"/>
            <w:tcBorders>
              <w:bottom w:val="single" w:sz="4" w:space="0" w:color="auto"/>
            </w:tcBorders>
            <w:shd w:val="clear" w:color="auto" w:fill="C6D9F1"/>
            <w:vAlign w:val="center"/>
          </w:tcPr>
          <w:p w14:paraId="760A4959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/>
              <w:rPr>
                <w:sz w:val="20"/>
              </w:rPr>
            </w:pPr>
            <w:r w:rsidRPr="00CF3C9B">
              <w:rPr>
                <w:sz w:val="20"/>
              </w:rPr>
              <w:t>Eat less than 3 ounces per day (see sizes below) of high protein foods such as poultry, meat, fish, tofu, 1 oz. nuts or 1½ cups of beans?</w:t>
            </w:r>
          </w:p>
          <w:p w14:paraId="03ACE43B" w14:textId="77777777" w:rsidR="008517A4" w:rsidRPr="00CF3C9B" w:rsidRDefault="008517A4" w:rsidP="000D4F0F">
            <w:pPr>
              <w:spacing w:before="120" w:after="120"/>
              <w:rPr>
                <w:sz w:val="18"/>
                <w:szCs w:val="18"/>
              </w:rPr>
            </w:pPr>
            <w:r w:rsidRPr="00CF3C9B">
              <w:rPr>
                <w:i/>
                <w:sz w:val="18"/>
                <w:szCs w:val="18"/>
              </w:rPr>
              <w:t>3 ounces of meat or chicken or fish is the size of a deck of cards or ONE of the following: 1 regular hamburger, 1 chicken thigh or leg, 1 medium filet of fish or a small pork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F3C9B">
              <w:rPr>
                <w:i/>
                <w:sz w:val="18"/>
                <w:szCs w:val="18"/>
              </w:rPr>
              <w:t>chop, small handful of nut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C6D9F1"/>
          </w:tcPr>
          <w:p w14:paraId="1ABC5984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46C2EBA1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C6D9F1"/>
          </w:tcPr>
          <w:p w14:paraId="3ED64EB0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2 times a week</w:t>
            </w:r>
          </w:p>
          <w:p w14:paraId="3E958F8D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C6D9F1"/>
          </w:tcPr>
          <w:p w14:paraId="0AB0F75B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2 or fewer times a week</w:t>
            </w:r>
          </w:p>
          <w:p w14:paraId="420E1D73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C6D9F1"/>
          </w:tcPr>
          <w:p w14:paraId="328C91E1" w14:textId="77777777" w:rsidR="008517A4" w:rsidRPr="00CF3C9B" w:rsidRDefault="008517A4" w:rsidP="000D4F0F">
            <w:pPr>
              <w:spacing w:before="120"/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55C53B0E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</w:tr>
      <w:tr w:rsidR="008517A4" w:rsidRPr="00CF3C9B" w14:paraId="76011B9E" w14:textId="77777777" w:rsidTr="000D4F0F">
        <w:trPr>
          <w:cantSplit/>
          <w:jc w:val="center"/>
        </w:trPr>
        <w:tc>
          <w:tcPr>
            <w:tcW w:w="4896" w:type="dxa"/>
            <w:tcBorders>
              <w:bottom w:val="thinThickSmallGap" w:sz="24" w:space="0" w:color="auto"/>
            </w:tcBorders>
            <w:shd w:val="clear" w:color="auto" w:fill="C6D9F1"/>
            <w:vAlign w:val="center"/>
          </w:tcPr>
          <w:p w14:paraId="22648238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 xml:space="preserve">Consume less than 2 servings of </w:t>
            </w:r>
            <w:proofErr w:type="gramStart"/>
            <w:r w:rsidRPr="00CF3C9B">
              <w:rPr>
                <w:sz w:val="20"/>
              </w:rPr>
              <w:t>a calcium</w:t>
            </w:r>
            <w:proofErr w:type="gramEnd"/>
            <w:r w:rsidRPr="00CF3C9B">
              <w:rPr>
                <w:sz w:val="20"/>
              </w:rPr>
              <w:t xml:space="preserve">-rich food such as milk, yogurt, cheese, calcium-fortified soy, rice or almond milk? </w:t>
            </w:r>
          </w:p>
          <w:p w14:paraId="04E45AF7" w14:textId="77777777" w:rsidR="008517A4" w:rsidRPr="00CF3C9B" w:rsidRDefault="008517A4" w:rsidP="000D4F0F">
            <w:pPr>
              <w:spacing w:after="120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1 Serving</w:t>
            </w:r>
            <w:r>
              <w:rPr>
                <w:sz w:val="18"/>
                <w:szCs w:val="18"/>
              </w:rPr>
              <w:t xml:space="preserve"> = 1 cup milk or yogurt; </w:t>
            </w:r>
            <w:r w:rsidRPr="00CF3C9B">
              <w:rPr>
                <w:sz w:val="18"/>
                <w:szCs w:val="18"/>
              </w:rPr>
              <w:t>2 ounces cheese.</w:t>
            </w:r>
          </w:p>
        </w:tc>
        <w:tc>
          <w:tcPr>
            <w:tcW w:w="1170" w:type="dxa"/>
            <w:tcBorders>
              <w:bottom w:val="thinThickSmallGap" w:sz="24" w:space="0" w:color="auto"/>
            </w:tcBorders>
            <w:shd w:val="clear" w:color="auto" w:fill="C6D9F1"/>
          </w:tcPr>
          <w:p w14:paraId="4782672F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70BD4B6A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  <w:tc>
          <w:tcPr>
            <w:tcW w:w="1422" w:type="dxa"/>
            <w:tcBorders>
              <w:bottom w:val="thinThickSmallGap" w:sz="24" w:space="0" w:color="auto"/>
            </w:tcBorders>
            <w:shd w:val="clear" w:color="auto" w:fill="C6D9F1"/>
          </w:tcPr>
          <w:p w14:paraId="29031D71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2 times a week</w:t>
            </w:r>
          </w:p>
          <w:p w14:paraId="778D3C4F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584" w:type="dxa"/>
            <w:tcBorders>
              <w:bottom w:val="thinThickSmallGap" w:sz="24" w:space="0" w:color="auto"/>
            </w:tcBorders>
            <w:shd w:val="clear" w:color="auto" w:fill="C6D9F1"/>
          </w:tcPr>
          <w:p w14:paraId="004F8EC0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2 or fewer times a week</w:t>
            </w:r>
          </w:p>
          <w:p w14:paraId="07240C88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152" w:type="dxa"/>
            <w:tcBorders>
              <w:bottom w:val="thinThickSmallGap" w:sz="24" w:space="0" w:color="auto"/>
            </w:tcBorders>
            <w:shd w:val="clear" w:color="auto" w:fill="C6D9F1"/>
          </w:tcPr>
          <w:p w14:paraId="0D017A67" w14:textId="77777777" w:rsidR="008517A4" w:rsidRPr="00CF3C9B" w:rsidRDefault="008517A4" w:rsidP="000D4F0F">
            <w:pPr>
              <w:spacing w:before="120"/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0CC17DBB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</w:tr>
      <w:tr w:rsidR="008517A4" w:rsidRPr="00CF3C9B" w14:paraId="33B7DAD0" w14:textId="77777777" w:rsidTr="000D4F0F">
        <w:trPr>
          <w:cantSplit/>
          <w:jc w:val="center"/>
        </w:trPr>
        <w:tc>
          <w:tcPr>
            <w:tcW w:w="4896" w:type="dxa"/>
            <w:tcBorders>
              <w:top w:val="thinThickSmallGap" w:sz="24" w:space="0" w:color="auto"/>
            </w:tcBorders>
            <w:shd w:val="clear" w:color="auto" w:fill="F4D0E2"/>
            <w:vAlign w:val="center"/>
          </w:tcPr>
          <w:p w14:paraId="238D678A" w14:textId="77777777" w:rsidR="008517A4" w:rsidRDefault="008517A4" w:rsidP="008517A4">
            <w:pPr>
              <w:numPr>
                <w:ilvl w:val="0"/>
                <w:numId w:val="1"/>
              </w:numPr>
              <w:spacing w:before="120"/>
              <w:rPr>
                <w:sz w:val="20"/>
              </w:rPr>
            </w:pPr>
            <w:r w:rsidRPr="00CF3C9B">
              <w:rPr>
                <w:sz w:val="20"/>
              </w:rPr>
              <w:t>Eat 3 or more servings of vegetables per day?</w:t>
            </w:r>
          </w:p>
          <w:p w14:paraId="02C9DA1A" w14:textId="77777777" w:rsidR="008517A4" w:rsidRPr="0080286A" w:rsidRDefault="008517A4" w:rsidP="000D4F0F">
            <w:pPr>
              <w:rPr>
                <w:i/>
                <w:sz w:val="18"/>
                <w:szCs w:val="18"/>
              </w:rPr>
            </w:pPr>
            <w:r>
              <w:rPr>
                <w:sz w:val="20"/>
              </w:rPr>
              <w:t xml:space="preserve">      </w:t>
            </w:r>
            <w:r w:rsidRPr="0080286A">
              <w:rPr>
                <w:i/>
                <w:sz w:val="20"/>
              </w:rPr>
              <w:t>(</w:t>
            </w:r>
            <w:r w:rsidRPr="0080286A">
              <w:rPr>
                <w:i/>
                <w:sz w:val="18"/>
                <w:szCs w:val="18"/>
              </w:rPr>
              <w:t>Do not include potatoes</w:t>
            </w:r>
            <w:r>
              <w:rPr>
                <w:i/>
                <w:sz w:val="18"/>
                <w:szCs w:val="18"/>
              </w:rPr>
              <w:t xml:space="preserve"> and corn</w:t>
            </w:r>
            <w:r w:rsidRPr="0080286A">
              <w:rPr>
                <w:i/>
                <w:sz w:val="18"/>
                <w:szCs w:val="18"/>
              </w:rPr>
              <w:t xml:space="preserve"> as vegetable</w:t>
            </w:r>
            <w:r>
              <w:rPr>
                <w:i/>
                <w:sz w:val="18"/>
                <w:szCs w:val="18"/>
              </w:rPr>
              <w:t>s</w:t>
            </w:r>
            <w:r w:rsidRPr="0080286A">
              <w:rPr>
                <w:i/>
                <w:sz w:val="18"/>
                <w:szCs w:val="18"/>
              </w:rPr>
              <w:t>.)</w:t>
            </w:r>
          </w:p>
          <w:p w14:paraId="14C0B711" w14:textId="77777777" w:rsidR="008517A4" w:rsidRPr="00CF3C9B" w:rsidRDefault="008517A4" w:rsidP="000D4F0F">
            <w:pPr>
              <w:spacing w:before="120" w:after="120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1</w:t>
            </w:r>
            <w:r w:rsidRPr="00CF3C9B">
              <w:rPr>
                <w:sz w:val="18"/>
                <w:szCs w:val="18"/>
              </w:rPr>
              <w:t xml:space="preserve"> </w:t>
            </w:r>
            <w:r w:rsidRPr="00CF3C9B">
              <w:rPr>
                <w:b/>
                <w:sz w:val="18"/>
                <w:szCs w:val="18"/>
              </w:rPr>
              <w:t>Serving</w:t>
            </w:r>
            <w:r w:rsidRPr="00CF3C9B">
              <w:rPr>
                <w:sz w:val="18"/>
                <w:szCs w:val="18"/>
              </w:rPr>
              <w:t xml:space="preserve"> = ½ cup cooked vegetables or 1 cup leafy raw vegetables.</w:t>
            </w:r>
          </w:p>
          <w:p w14:paraId="403BD3AE" w14:textId="77777777" w:rsidR="008517A4" w:rsidRPr="00CF3C9B" w:rsidRDefault="008517A4" w:rsidP="000D4F0F">
            <w:pPr>
              <w:spacing w:after="120"/>
              <w:rPr>
                <w:sz w:val="20"/>
              </w:rPr>
            </w:pPr>
            <w:r w:rsidRPr="00CF3C9B">
              <w:rPr>
                <w:i/>
                <w:sz w:val="18"/>
                <w:szCs w:val="18"/>
              </w:rPr>
              <w:t>1/2 cup is the size of a lightbulb and 1 cup is the size of a baseball.</w:t>
            </w:r>
          </w:p>
        </w:tc>
        <w:tc>
          <w:tcPr>
            <w:tcW w:w="1170" w:type="dxa"/>
            <w:tcBorders>
              <w:top w:val="thinThickSmallGap" w:sz="24" w:space="0" w:color="auto"/>
            </w:tcBorders>
            <w:shd w:val="clear" w:color="auto" w:fill="F4D0E2"/>
          </w:tcPr>
          <w:p w14:paraId="52349626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467104C6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  <w:tc>
          <w:tcPr>
            <w:tcW w:w="1422" w:type="dxa"/>
            <w:tcBorders>
              <w:top w:val="thinThickSmallGap" w:sz="24" w:space="0" w:color="auto"/>
            </w:tcBorders>
            <w:shd w:val="clear" w:color="auto" w:fill="F4D0E2"/>
          </w:tcPr>
          <w:p w14:paraId="78D0F904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03EE0D89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584" w:type="dxa"/>
            <w:tcBorders>
              <w:top w:val="thinThickSmallGap" w:sz="24" w:space="0" w:color="auto"/>
            </w:tcBorders>
            <w:shd w:val="clear" w:color="auto" w:fill="F4D0E2"/>
          </w:tcPr>
          <w:p w14:paraId="5E89F6A4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6DC7E26B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152" w:type="dxa"/>
            <w:tcBorders>
              <w:top w:val="thinThickSmallGap" w:sz="24" w:space="0" w:color="auto"/>
            </w:tcBorders>
            <w:shd w:val="clear" w:color="auto" w:fill="F4D0E2"/>
          </w:tcPr>
          <w:p w14:paraId="284611D7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23273F65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</w:tr>
      <w:tr w:rsidR="008517A4" w:rsidRPr="00CF3C9B" w14:paraId="407826BC" w14:textId="77777777" w:rsidTr="000D4F0F">
        <w:trPr>
          <w:cantSplit/>
          <w:jc w:val="center"/>
        </w:trPr>
        <w:tc>
          <w:tcPr>
            <w:tcW w:w="4896" w:type="dxa"/>
            <w:shd w:val="clear" w:color="auto" w:fill="F4D0E2"/>
            <w:vAlign w:val="center"/>
          </w:tcPr>
          <w:p w14:paraId="2F521E3A" w14:textId="77777777" w:rsidR="008517A4" w:rsidRDefault="008517A4" w:rsidP="008517A4">
            <w:pPr>
              <w:numPr>
                <w:ilvl w:val="0"/>
                <w:numId w:val="1"/>
              </w:numPr>
              <w:spacing w:before="120"/>
              <w:rPr>
                <w:sz w:val="20"/>
              </w:rPr>
            </w:pPr>
            <w:r w:rsidRPr="00CF3C9B">
              <w:rPr>
                <w:sz w:val="20"/>
              </w:rPr>
              <w:t xml:space="preserve">Eat 2 or </w:t>
            </w:r>
            <w:r>
              <w:rPr>
                <w:sz w:val="20"/>
              </w:rPr>
              <w:t>more servings of fruit per day?</w:t>
            </w:r>
          </w:p>
          <w:p w14:paraId="7C5E678A" w14:textId="77777777" w:rsidR="008517A4" w:rsidRDefault="008517A4" w:rsidP="000D4F0F">
            <w:pPr>
              <w:rPr>
                <w:i/>
                <w:sz w:val="18"/>
                <w:szCs w:val="18"/>
              </w:rPr>
            </w:pPr>
            <w:r>
              <w:rPr>
                <w:sz w:val="20"/>
              </w:rPr>
              <w:t xml:space="preserve">      </w:t>
            </w:r>
            <w:r w:rsidRPr="0080286A">
              <w:rPr>
                <w:i/>
                <w:sz w:val="20"/>
              </w:rPr>
              <w:t>(</w:t>
            </w:r>
            <w:r w:rsidRPr="0080286A">
              <w:rPr>
                <w:i/>
                <w:sz w:val="18"/>
                <w:szCs w:val="18"/>
              </w:rPr>
              <w:t xml:space="preserve">Do not include </w:t>
            </w:r>
            <w:r>
              <w:rPr>
                <w:i/>
                <w:sz w:val="18"/>
                <w:szCs w:val="18"/>
              </w:rPr>
              <w:t>fruit juice or fruit drinks</w:t>
            </w:r>
            <w:r w:rsidRPr="0080286A">
              <w:rPr>
                <w:i/>
                <w:sz w:val="18"/>
                <w:szCs w:val="18"/>
              </w:rPr>
              <w:t>.)</w:t>
            </w:r>
          </w:p>
          <w:p w14:paraId="4CB71C7B" w14:textId="77777777" w:rsidR="008517A4" w:rsidRPr="00384654" w:rsidRDefault="008517A4" w:rsidP="000D4F0F">
            <w:pPr>
              <w:spacing w:before="120"/>
              <w:rPr>
                <w:i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1 Serving</w:t>
            </w:r>
            <w:r w:rsidRPr="00CF3C9B">
              <w:rPr>
                <w:sz w:val="18"/>
                <w:szCs w:val="18"/>
              </w:rPr>
              <w:t xml:space="preserve"> = 1/2 cup or 1 medium fruit.</w:t>
            </w:r>
          </w:p>
          <w:p w14:paraId="27CC848F" w14:textId="77777777" w:rsidR="008517A4" w:rsidRPr="00CF3C9B" w:rsidRDefault="008517A4" w:rsidP="000D4F0F">
            <w:pPr>
              <w:spacing w:before="120" w:after="120"/>
              <w:rPr>
                <w:sz w:val="20"/>
              </w:rPr>
            </w:pPr>
            <w:r w:rsidRPr="00CF3C9B">
              <w:rPr>
                <w:i/>
                <w:sz w:val="18"/>
                <w:szCs w:val="18"/>
              </w:rPr>
              <w:t>1/2 cup is the size of a lightbulb.</w:t>
            </w:r>
          </w:p>
        </w:tc>
        <w:tc>
          <w:tcPr>
            <w:tcW w:w="1170" w:type="dxa"/>
            <w:shd w:val="clear" w:color="auto" w:fill="F4D0E2"/>
          </w:tcPr>
          <w:p w14:paraId="6C062EAC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44397CB0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  <w:tc>
          <w:tcPr>
            <w:tcW w:w="1422" w:type="dxa"/>
            <w:shd w:val="clear" w:color="auto" w:fill="F4D0E2"/>
          </w:tcPr>
          <w:p w14:paraId="6C713DAF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4F5842EE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584" w:type="dxa"/>
            <w:shd w:val="clear" w:color="auto" w:fill="F4D0E2"/>
          </w:tcPr>
          <w:p w14:paraId="080C9515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65BFFA54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152" w:type="dxa"/>
            <w:shd w:val="clear" w:color="auto" w:fill="F4D0E2"/>
          </w:tcPr>
          <w:p w14:paraId="10F34F18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612E18BE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</w:tr>
      <w:tr w:rsidR="008517A4" w:rsidRPr="00CF3C9B" w14:paraId="54587377" w14:textId="77777777" w:rsidTr="000D4F0F">
        <w:trPr>
          <w:cantSplit/>
          <w:jc w:val="center"/>
        </w:trPr>
        <w:tc>
          <w:tcPr>
            <w:tcW w:w="4896" w:type="dxa"/>
            <w:shd w:val="clear" w:color="auto" w:fill="F4D0E2"/>
            <w:vAlign w:val="center"/>
          </w:tcPr>
          <w:p w14:paraId="5C72E1D9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>Eat 2 or more servings of whole grain products or high fiber starches a day?</w:t>
            </w:r>
          </w:p>
          <w:p w14:paraId="3E4F1CB8" w14:textId="77777777" w:rsidR="008517A4" w:rsidRPr="00CF3C9B" w:rsidRDefault="008517A4" w:rsidP="000D4F0F">
            <w:pPr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1 Serving</w:t>
            </w:r>
            <w:r w:rsidRPr="00CF3C9B">
              <w:rPr>
                <w:sz w:val="18"/>
                <w:szCs w:val="18"/>
              </w:rPr>
              <w:t xml:space="preserve"> = 1 slice of 100% whole grain bread or crackers; 1 cup whole grain cereal like Shredded Wheat, Wheaties or oatmeal, ½ cup brown rice or whole wheat pasta, boiled or baked potatoes, yucca, yams or plantain.</w:t>
            </w:r>
          </w:p>
          <w:p w14:paraId="7C0DA558" w14:textId="77777777" w:rsidR="008517A4" w:rsidRPr="00CF3C9B" w:rsidRDefault="008517A4" w:rsidP="000D4F0F">
            <w:pPr>
              <w:spacing w:before="120" w:after="120"/>
              <w:rPr>
                <w:sz w:val="20"/>
              </w:rPr>
            </w:pPr>
            <w:r w:rsidRPr="00CF3C9B">
              <w:rPr>
                <w:i/>
                <w:sz w:val="18"/>
                <w:szCs w:val="18"/>
              </w:rPr>
              <w:t>1/2 cup is the size of a lightbulb.</w:t>
            </w:r>
          </w:p>
        </w:tc>
        <w:tc>
          <w:tcPr>
            <w:tcW w:w="1170" w:type="dxa"/>
            <w:shd w:val="clear" w:color="auto" w:fill="F4D0E2"/>
          </w:tcPr>
          <w:p w14:paraId="328D0D64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684788DF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  <w:tc>
          <w:tcPr>
            <w:tcW w:w="1422" w:type="dxa"/>
            <w:shd w:val="clear" w:color="auto" w:fill="F4D0E2"/>
          </w:tcPr>
          <w:p w14:paraId="1B5AC129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03B0F5D3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584" w:type="dxa"/>
            <w:shd w:val="clear" w:color="auto" w:fill="F4D0E2"/>
          </w:tcPr>
          <w:p w14:paraId="36D34E69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6373D2CE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152" w:type="dxa"/>
            <w:shd w:val="clear" w:color="auto" w:fill="F4D0E2"/>
          </w:tcPr>
          <w:p w14:paraId="6D6B1FAB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41AAE678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</w:tr>
      <w:tr w:rsidR="008517A4" w:rsidRPr="00CF3C9B" w14:paraId="4B811AA9" w14:textId="77777777" w:rsidTr="000D4F0F">
        <w:trPr>
          <w:cantSplit/>
          <w:jc w:val="center"/>
        </w:trPr>
        <w:tc>
          <w:tcPr>
            <w:tcW w:w="4896" w:type="dxa"/>
            <w:shd w:val="clear" w:color="auto" w:fill="F4D0E2"/>
            <w:vAlign w:val="center"/>
          </w:tcPr>
          <w:p w14:paraId="60528F52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 xml:space="preserve">Eat fish, </w:t>
            </w:r>
            <w:proofErr w:type="gramStart"/>
            <w:r w:rsidRPr="00CF3C9B">
              <w:rPr>
                <w:sz w:val="20"/>
              </w:rPr>
              <w:t>shellfish</w:t>
            </w:r>
            <w:proofErr w:type="gramEnd"/>
            <w:r w:rsidRPr="00CF3C9B">
              <w:rPr>
                <w:sz w:val="20"/>
              </w:rPr>
              <w:t xml:space="preserve"> or other seafood?</w:t>
            </w:r>
          </w:p>
        </w:tc>
        <w:tc>
          <w:tcPr>
            <w:tcW w:w="1170" w:type="dxa"/>
            <w:shd w:val="clear" w:color="auto" w:fill="F4D0E2"/>
          </w:tcPr>
          <w:p w14:paraId="5A5116A0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73DDF028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  <w:tc>
          <w:tcPr>
            <w:tcW w:w="1422" w:type="dxa"/>
            <w:shd w:val="clear" w:color="auto" w:fill="F4D0E2"/>
          </w:tcPr>
          <w:p w14:paraId="24532E49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262374D2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584" w:type="dxa"/>
            <w:shd w:val="clear" w:color="auto" w:fill="F4D0E2"/>
          </w:tcPr>
          <w:p w14:paraId="39456F03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37C08DF2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152" w:type="dxa"/>
            <w:shd w:val="clear" w:color="auto" w:fill="F4D0E2"/>
          </w:tcPr>
          <w:p w14:paraId="71125E2B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68B38EFB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</w:tr>
      <w:tr w:rsidR="008517A4" w:rsidRPr="00CF3C9B" w14:paraId="6EAC4836" w14:textId="77777777" w:rsidTr="000D4F0F">
        <w:trPr>
          <w:cantSplit/>
          <w:jc w:val="center"/>
        </w:trPr>
        <w:tc>
          <w:tcPr>
            <w:tcW w:w="4896" w:type="dxa"/>
            <w:shd w:val="clear" w:color="auto" w:fill="F4D0E2"/>
            <w:vAlign w:val="center"/>
          </w:tcPr>
          <w:p w14:paraId="32E89951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 xml:space="preserve">Eat beans, peas, </w:t>
            </w:r>
            <w:proofErr w:type="gramStart"/>
            <w:r w:rsidRPr="00CF3C9B">
              <w:rPr>
                <w:sz w:val="20"/>
              </w:rPr>
              <w:t>lentils</w:t>
            </w:r>
            <w:proofErr w:type="gramEnd"/>
            <w:r w:rsidRPr="00CF3C9B">
              <w:rPr>
                <w:sz w:val="20"/>
              </w:rPr>
              <w:t xml:space="preserve"> or other legumes?</w:t>
            </w:r>
          </w:p>
        </w:tc>
        <w:tc>
          <w:tcPr>
            <w:tcW w:w="1170" w:type="dxa"/>
            <w:shd w:val="clear" w:color="auto" w:fill="F4D0E2"/>
          </w:tcPr>
          <w:p w14:paraId="204E7CB0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7E12319E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  <w:tc>
          <w:tcPr>
            <w:tcW w:w="1422" w:type="dxa"/>
            <w:shd w:val="clear" w:color="auto" w:fill="F4D0E2"/>
          </w:tcPr>
          <w:p w14:paraId="1B0677C2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622CFC9B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584" w:type="dxa"/>
            <w:shd w:val="clear" w:color="auto" w:fill="F4D0E2"/>
          </w:tcPr>
          <w:p w14:paraId="72E3A9D0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22F672CC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152" w:type="dxa"/>
            <w:shd w:val="clear" w:color="auto" w:fill="F4D0E2"/>
          </w:tcPr>
          <w:p w14:paraId="639EB4AE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5A86565E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</w:tr>
      <w:tr w:rsidR="008517A4" w:rsidRPr="00CF3C9B" w14:paraId="7254FEC1" w14:textId="77777777" w:rsidTr="000D4F0F">
        <w:trPr>
          <w:cantSplit/>
          <w:jc w:val="center"/>
        </w:trPr>
        <w:tc>
          <w:tcPr>
            <w:tcW w:w="4896" w:type="dxa"/>
            <w:tcBorders>
              <w:bottom w:val="single" w:sz="4" w:space="0" w:color="auto"/>
            </w:tcBorders>
            <w:shd w:val="clear" w:color="auto" w:fill="F4D0E2"/>
            <w:vAlign w:val="center"/>
          </w:tcPr>
          <w:p w14:paraId="625B2751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lastRenderedPageBreak/>
              <w:t xml:space="preserve">Eat tree nuts, </w:t>
            </w:r>
            <w:proofErr w:type="gramStart"/>
            <w:r w:rsidRPr="00CF3C9B">
              <w:rPr>
                <w:sz w:val="20"/>
              </w:rPr>
              <w:t>peanuts</w:t>
            </w:r>
            <w:proofErr w:type="gramEnd"/>
            <w:r w:rsidRPr="00CF3C9B">
              <w:rPr>
                <w:sz w:val="20"/>
              </w:rPr>
              <w:t xml:space="preserve"> or nut butters?</w:t>
            </w:r>
          </w:p>
        </w:tc>
        <w:tc>
          <w:tcPr>
            <w:tcW w:w="1170" w:type="dxa"/>
            <w:shd w:val="clear" w:color="auto" w:fill="F4D0E2"/>
          </w:tcPr>
          <w:p w14:paraId="5E003740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49547082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  <w:tc>
          <w:tcPr>
            <w:tcW w:w="1422" w:type="dxa"/>
            <w:shd w:val="clear" w:color="auto" w:fill="F4D0E2"/>
          </w:tcPr>
          <w:p w14:paraId="476D1866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3F4DCD7B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584" w:type="dxa"/>
            <w:shd w:val="clear" w:color="auto" w:fill="F4D0E2"/>
          </w:tcPr>
          <w:p w14:paraId="26D0CC04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332F713F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152" w:type="dxa"/>
            <w:shd w:val="clear" w:color="auto" w:fill="F4D0E2"/>
          </w:tcPr>
          <w:p w14:paraId="3E1855C7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469F8F9B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</w:tr>
      <w:tr w:rsidR="008517A4" w:rsidRPr="00CF3C9B" w14:paraId="289022D7" w14:textId="77777777" w:rsidTr="000D4F0F">
        <w:trPr>
          <w:cantSplit/>
          <w:jc w:val="center"/>
        </w:trPr>
        <w:tc>
          <w:tcPr>
            <w:tcW w:w="4896" w:type="dxa"/>
            <w:tcBorders>
              <w:left w:val="nil"/>
              <w:bottom w:val="thinThickSmallGap" w:sz="24" w:space="0" w:color="auto"/>
            </w:tcBorders>
            <w:shd w:val="clear" w:color="auto" w:fill="F4D0E2"/>
            <w:vAlign w:val="center"/>
          </w:tcPr>
          <w:p w14:paraId="41BE1CF6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 xml:space="preserve">Use olive oil, peanut </w:t>
            </w:r>
            <w:proofErr w:type="gramStart"/>
            <w:r w:rsidRPr="00CF3C9B">
              <w:rPr>
                <w:sz w:val="20"/>
              </w:rPr>
              <w:t>oil</w:t>
            </w:r>
            <w:proofErr w:type="gramEnd"/>
            <w:r w:rsidRPr="00CF3C9B">
              <w:rPr>
                <w:sz w:val="20"/>
              </w:rPr>
              <w:t xml:space="preserve"> or other vegetable oils?</w:t>
            </w:r>
          </w:p>
        </w:tc>
        <w:tc>
          <w:tcPr>
            <w:tcW w:w="1170" w:type="dxa"/>
            <w:tcBorders>
              <w:bottom w:val="thinThickSmallGap" w:sz="24" w:space="0" w:color="auto"/>
            </w:tcBorders>
            <w:shd w:val="clear" w:color="auto" w:fill="F4D0E2"/>
          </w:tcPr>
          <w:p w14:paraId="3569E41B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3A60B860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  <w:tc>
          <w:tcPr>
            <w:tcW w:w="1422" w:type="dxa"/>
            <w:tcBorders>
              <w:bottom w:val="thinThickSmallGap" w:sz="24" w:space="0" w:color="auto"/>
            </w:tcBorders>
            <w:shd w:val="clear" w:color="auto" w:fill="F4D0E2"/>
          </w:tcPr>
          <w:p w14:paraId="2B8E092D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0302D613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584" w:type="dxa"/>
            <w:tcBorders>
              <w:bottom w:val="thinThickSmallGap" w:sz="24" w:space="0" w:color="auto"/>
            </w:tcBorders>
            <w:shd w:val="clear" w:color="auto" w:fill="F4D0E2"/>
          </w:tcPr>
          <w:p w14:paraId="1EDB3866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5B0F5BF3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152" w:type="dxa"/>
            <w:tcBorders>
              <w:bottom w:val="thinThickSmallGap" w:sz="24" w:space="0" w:color="auto"/>
            </w:tcBorders>
            <w:shd w:val="clear" w:color="auto" w:fill="F4D0E2"/>
          </w:tcPr>
          <w:p w14:paraId="77476146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086BBF22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</w:tr>
      <w:tr w:rsidR="008517A4" w:rsidRPr="00CF3C9B" w14:paraId="09CB413B" w14:textId="77777777" w:rsidTr="000D4F0F">
        <w:trPr>
          <w:cantSplit/>
          <w:jc w:val="center"/>
        </w:trPr>
        <w:tc>
          <w:tcPr>
            <w:tcW w:w="4896" w:type="dxa"/>
            <w:tcBorders>
              <w:top w:val="single" w:sz="36" w:space="0" w:color="auto"/>
              <w:bottom w:val="single" w:sz="4" w:space="0" w:color="auto"/>
            </w:tcBorders>
            <w:shd w:val="clear" w:color="auto" w:fill="D6F4D4"/>
            <w:vAlign w:val="center"/>
          </w:tcPr>
          <w:p w14:paraId="49C5A6D2" w14:textId="6EC1F59F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>
              <w:br w:type="page"/>
            </w:r>
            <w:r w:rsidRPr="00CF3C9B">
              <w:br w:type="page"/>
            </w:r>
            <w:r w:rsidRPr="00CF3C9B">
              <w:rPr>
                <w:sz w:val="20"/>
              </w:rPr>
              <w:t>Eat high fat meats such as hamburger, ribs, steak, lamb chops, chicken or turkey wings, hot dogs or cold cuts such as bologna and salami.</w:t>
            </w:r>
          </w:p>
        </w:tc>
        <w:tc>
          <w:tcPr>
            <w:tcW w:w="1170" w:type="dxa"/>
            <w:tcBorders>
              <w:top w:val="single" w:sz="36" w:space="0" w:color="auto"/>
              <w:bottom w:val="single" w:sz="4" w:space="0" w:color="auto"/>
            </w:tcBorders>
            <w:shd w:val="clear" w:color="auto" w:fill="D6F4D4"/>
          </w:tcPr>
          <w:p w14:paraId="3E9DA54C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40DB3ABD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  <w:tc>
          <w:tcPr>
            <w:tcW w:w="1422" w:type="dxa"/>
            <w:tcBorders>
              <w:top w:val="single" w:sz="36" w:space="0" w:color="auto"/>
              <w:bottom w:val="single" w:sz="4" w:space="0" w:color="auto"/>
            </w:tcBorders>
            <w:shd w:val="clear" w:color="auto" w:fill="D6F4D4"/>
          </w:tcPr>
          <w:p w14:paraId="35692E3E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1F1FC23D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584" w:type="dxa"/>
            <w:tcBorders>
              <w:top w:val="single" w:sz="36" w:space="0" w:color="auto"/>
              <w:bottom w:val="single" w:sz="4" w:space="0" w:color="auto"/>
            </w:tcBorders>
            <w:shd w:val="clear" w:color="auto" w:fill="D6F4D4"/>
          </w:tcPr>
          <w:p w14:paraId="206B5D1A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51DF7819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152" w:type="dxa"/>
            <w:tcBorders>
              <w:top w:val="single" w:sz="36" w:space="0" w:color="auto"/>
              <w:bottom w:val="single" w:sz="4" w:space="0" w:color="auto"/>
            </w:tcBorders>
            <w:shd w:val="clear" w:color="auto" w:fill="D6F4D4"/>
          </w:tcPr>
          <w:p w14:paraId="050F4621" w14:textId="77777777" w:rsidR="008517A4" w:rsidRPr="00CF3C9B" w:rsidRDefault="008517A4" w:rsidP="000D4F0F">
            <w:pPr>
              <w:spacing w:before="120"/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36021ACF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</w:tr>
      <w:tr w:rsidR="008517A4" w:rsidRPr="00CF3C9B" w14:paraId="1972320F" w14:textId="77777777" w:rsidTr="000D4F0F">
        <w:trPr>
          <w:cantSplit/>
          <w:jc w:val="center"/>
        </w:trPr>
        <w:tc>
          <w:tcPr>
            <w:tcW w:w="4896" w:type="dxa"/>
            <w:tcBorders>
              <w:bottom w:val="single" w:sz="4" w:space="0" w:color="auto"/>
            </w:tcBorders>
            <w:shd w:val="clear" w:color="auto" w:fill="D6F4D4"/>
            <w:vAlign w:val="center"/>
          </w:tcPr>
          <w:p w14:paraId="55923997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/>
              <w:rPr>
                <w:sz w:val="20"/>
                <w:u w:val="single"/>
              </w:rPr>
            </w:pPr>
            <w:r w:rsidRPr="00CF3C9B">
              <w:rPr>
                <w:sz w:val="20"/>
              </w:rPr>
              <w:t xml:space="preserve">Eat more than 1 tablespoon of cooking or table fats that are solid at room temperature such as butter, stick margarine, bacon fat or vegetable shortening (like Crisco™)?             </w:t>
            </w:r>
          </w:p>
          <w:p w14:paraId="65B848CB" w14:textId="77777777" w:rsidR="008517A4" w:rsidRPr="00244459" w:rsidRDefault="008517A4" w:rsidP="000D4F0F">
            <w:pPr>
              <w:spacing w:before="120" w:after="120"/>
              <w:rPr>
                <w:i/>
                <w:sz w:val="20"/>
                <w:szCs w:val="20"/>
                <w:u w:val="single"/>
              </w:rPr>
            </w:pPr>
            <w:r w:rsidRPr="00244459">
              <w:rPr>
                <w:i/>
                <w:sz w:val="20"/>
                <w:szCs w:val="20"/>
              </w:rPr>
              <w:t>1 tablespoon</w:t>
            </w:r>
            <w:r w:rsidRPr="00244459">
              <w:rPr>
                <w:b/>
                <w:i/>
                <w:sz w:val="20"/>
                <w:szCs w:val="20"/>
              </w:rPr>
              <w:t xml:space="preserve"> </w:t>
            </w:r>
            <w:r w:rsidRPr="00244459">
              <w:rPr>
                <w:i/>
                <w:sz w:val="20"/>
                <w:szCs w:val="20"/>
              </w:rPr>
              <w:t>is</w:t>
            </w:r>
            <w:r w:rsidRPr="00244459">
              <w:rPr>
                <w:b/>
                <w:i/>
                <w:sz w:val="20"/>
                <w:szCs w:val="20"/>
              </w:rPr>
              <w:t xml:space="preserve"> </w:t>
            </w:r>
            <w:r w:rsidRPr="00244459">
              <w:rPr>
                <w:i/>
                <w:sz w:val="20"/>
                <w:szCs w:val="20"/>
              </w:rPr>
              <w:t>the size of a poker chip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6F4D4"/>
          </w:tcPr>
          <w:p w14:paraId="69CD8602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0C9AFB02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D6F4D4"/>
          </w:tcPr>
          <w:p w14:paraId="309C2E01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729DB1A1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1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D6F4D4"/>
          </w:tcPr>
          <w:p w14:paraId="26B46274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7131C472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D6F4D4"/>
          </w:tcPr>
          <w:p w14:paraId="1D4A2E1F" w14:textId="77777777" w:rsidR="008517A4" w:rsidRPr="00CF3C9B" w:rsidRDefault="008517A4" w:rsidP="000D4F0F">
            <w:pPr>
              <w:spacing w:before="120"/>
              <w:jc w:val="center"/>
              <w:rPr>
                <w:sz w:val="20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41D81388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3)</w:t>
            </w:r>
          </w:p>
        </w:tc>
      </w:tr>
      <w:tr w:rsidR="008517A4" w:rsidRPr="00CF3C9B" w14:paraId="77CD4966" w14:textId="77777777" w:rsidTr="000D4F0F">
        <w:trPr>
          <w:cantSplit/>
          <w:jc w:val="center"/>
        </w:trPr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  <w:vAlign w:val="center"/>
          </w:tcPr>
          <w:p w14:paraId="4CF72145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>Drink 12 ounces or more of non-diet soda, fruit drink/punch, fruit juice or Kool-Aid</w:t>
            </w:r>
            <w:r>
              <w:rPr>
                <w:sz w:val="20"/>
              </w:rPr>
              <w:t>™</w:t>
            </w:r>
            <w:r w:rsidRPr="00CF3C9B">
              <w:rPr>
                <w:sz w:val="20"/>
              </w:rPr>
              <w:t xml:space="preserve"> per day?</w:t>
            </w:r>
          </w:p>
          <w:p w14:paraId="3FC43A45" w14:textId="77777777" w:rsidR="008517A4" w:rsidRPr="00247AF8" w:rsidRDefault="008517A4" w:rsidP="000D4F0F">
            <w:pPr>
              <w:spacing w:after="120"/>
              <w:rPr>
                <w:i/>
                <w:sz w:val="20"/>
                <w:u w:val="single"/>
              </w:rPr>
            </w:pPr>
            <w:r w:rsidRPr="00247AF8">
              <w:rPr>
                <w:i/>
                <w:sz w:val="20"/>
              </w:rPr>
              <w:t>1 can of soda = 12 ounces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65FC399D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183B1FFE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0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2F471297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54A0F0FD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1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3D49F459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592FDD63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1C4CFDC0" w14:textId="77777777" w:rsidR="008517A4" w:rsidRPr="00CF3C9B" w:rsidRDefault="008517A4" w:rsidP="000D4F0F">
            <w:pPr>
              <w:spacing w:before="120"/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50AF7FF9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(3)</w:t>
            </w:r>
          </w:p>
        </w:tc>
      </w:tr>
      <w:tr w:rsidR="008517A4" w:rsidRPr="00CF3C9B" w14:paraId="302FAE11" w14:textId="77777777" w:rsidTr="000D4F0F">
        <w:trPr>
          <w:cantSplit/>
          <w:jc w:val="center"/>
        </w:trPr>
        <w:tc>
          <w:tcPr>
            <w:tcW w:w="4896" w:type="dxa"/>
            <w:tcBorders>
              <w:bottom w:val="single" w:sz="4" w:space="0" w:color="auto"/>
            </w:tcBorders>
            <w:shd w:val="clear" w:color="auto" w:fill="D6F4D4"/>
            <w:vAlign w:val="center"/>
          </w:tcPr>
          <w:p w14:paraId="1985B502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>Eat sweets like cake, cookies, pastries, donuts, toaster pastries, muffins, chocolate and candi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6F4D4"/>
          </w:tcPr>
          <w:p w14:paraId="397DD762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2BBC9349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D6F4D4"/>
          </w:tcPr>
          <w:p w14:paraId="7C6B1256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32AB5DA3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 xml:space="preserve"> (1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D6F4D4"/>
          </w:tcPr>
          <w:p w14:paraId="7333FB5F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2C3F5E74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D6F4D4"/>
          </w:tcPr>
          <w:p w14:paraId="16175432" w14:textId="77777777" w:rsidR="008517A4" w:rsidRPr="00CF3C9B" w:rsidRDefault="008517A4" w:rsidP="000D4F0F">
            <w:pPr>
              <w:spacing w:before="120"/>
              <w:jc w:val="center"/>
              <w:rPr>
                <w:sz w:val="20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1805C3A7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3)</w:t>
            </w:r>
          </w:p>
        </w:tc>
      </w:tr>
      <w:tr w:rsidR="008517A4" w:rsidRPr="00CF3C9B" w14:paraId="5FDCFA2A" w14:textId="77777777" w:rsidTr="000D4F0F">
        <w:trPr>
          <w:cantSplit/>
          <w:jc w:val="center"/>
        </w:trPr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  <w:vAlign w:val="center"/>
          </w:tcPr>
          <w:p w14:paraId="30359832" w14:textId="77777777" w:rsidR="008517A4" w:rsidRPr="00CF3C9B" w:rsidRDefault="008517A4" w:rsidP="008517A4">
            <w:pPr>
              <w:widowControl w:val="0"/>
              <w:numPr>
                <w:ilvl w:val="0"/>
                <w:numId w:val="1"/>
              </w:numPr>
              <w:spacing w:before="120" w:after="120"/>
              <w:rPr>
                <w:sz w:val="20"/>
              </w:rPr>
            </w:pPr>
            <w:r w:rsidRPr="00CF3C9B">
              <w:rPr>
                <w:sz w:val="20"/>
              </w:rPr>
              <w:t xml:space="preserve">Eat packaged snack foods such as chips, salted pretzels, pizza bites, etc.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131C7DB9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470FE797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0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48346D56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1E536226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1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7FE9007A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28C43CC3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0B5BC2CF" w14:textId="77777777" w:rsidR="008517A4" w:rsidRPr="00CF3C9B" w:rsidRDefault="008517A4" w:rsidP="000D4F0F">
            <w:pPr>
              <w:spacing w:before="120"/>
              <w:jc w:val="center"/>
              <w:rPr>
                <w:sz w:val="20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5A4D3AFE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3)</w:t>
            </w:r>
          </w:p>
        </w:tc>
      </w:tr>
      <w:tr w:rsidR="008517A4" w:rsidRPr="00CF3C9B" w14:paraId="4B4F422F" w14:textId="77777777" w:rsidTr="000D4F0F">
        <w:trPr>
          <w:cantSplit/>
          <w:jc w:val="center"/>
        </w:trPr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  <w:vAlign w:val="center"/>
          </w:tcPr>
          <w:p w14:paraId="3B75F992" w14:textId="77777777" w:rsidR="008517A4" w:rsidRPr="00CF3C9B" w:rsidRDefault="008517A4" w:rsidP="008517A4">
            <w:pPr>
              <w:numPr>
                <w:ilvl w:val="0"/>
                <w:numId w:val="1"/>
              </w:numPr>
              <w:rPr>
                <w:sz w:val="20"/>
              </w:rPr>
            </w:pPr>
            <w:r w:rsidRPr="00CF3C9B">
              <w:rPr>
                <w:sz w:val="20"/>
              </w:rPr>
              <w:t>Eat meals from restaurants, take-out places, convenience stores or entertainment venues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37F4277D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2C9BAAE5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(0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6AF7EDC7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</w:t>
            </w:r>
          </w:p>
          <w:p w14:paraId="4469DC49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times a week</w:t>
            </w:r>
          </w:p>
          <w:p w14:paraId="2C34B310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(1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7CC63EC8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5C6373EB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6E62E28C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629A0F71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(3)</w:t>
            </w:r>
          </w:p>
        </w:tc>
      </w:tr>
      <w:tr w:rsidR="008517A4" w:rsidRPr="00CF3C9B" w14:paraId="6B772A9B" w14:textId="77777777" w:rsidTr="000D4F0F">
        <w:trPr>
          <w:cantSplit/>
          <w:jc w:val="center"/>
        </w:trPr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  <w:vAlign w:val="center"/>
          </w:tcPr>
          <w:p w14:paraId="3AAAE0A3" w14:textId="77777777" w:rsidR="008517A4" w:rsidRPr="00CF3C9B" w:rsidRDefault="008517A4" w:rsidP="008517A4">
            <w:pPr>
              <w:numPr>
                <w:ilvl w:val="0"/>
                <w:numId w:val="1"/>
              </w:numPr>
              <w:rPr>
                <w:sz w:val="20"/>
              </w:rPr>
            </w:pPr>
            <w:r w:rsidRPr="00CF3C9B">
              <w:rPr>
                <w:sz w:val="20"/>
              </w:rPr>
              <w:t xml:space="preserve">Prepare meals at home from basic ingredients such as fresh or frozen vegetables, uncooked poultry, pasta, beans </w:t>
            </w:r>
            <w:proofErr w:type="spellStart"/>
            <w:r w:rsidRPr="00CF3C9B">
              <w:rPr>
                <w:sz w:val="20"/>
              </w:rPr>
              <w:t>etc</w:t>
            </w:r>
            <w:proofErr w:type="spellEnd"/>
            <w:r w:rsidRPr="00CF3C9B">
              <w:rPr>
                <w:sz w:val="20"/>
              </w:rPr>
              <w:t>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4878A5B4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5779D816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(3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78639AD5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2037CB3A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177C2EA3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1215F065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(1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6F4D4"/>
          </w:tcPr>
          <w:p w14:paraId="6EB4099C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0BE1AB59" w14:textId="77777777" w:rsidR="008517A4" w:rsidRPr="00CF3C9B" w:rsidRDefault="008517A4" w:rsidP="000D4F0F">
            <w:pPr>
              <w:ind w:left="360" w:hanging="36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(0)</w:t>
            </w:r>
          </w:p>
        </w:tc>
      </w:tr>
      <w:tr w:rsidR="008517A4" w:rsidRPr="00CF3C9B" w14:paraId="4A3A3634" w14:textId="77777777" w:rsidTr="000D4F0F">
        <w:trPr>
          <w:cantSplit/>
          <w:trHeight w:val="773"/>
          <w:jc w:val="center"/>
        </w:trPr>
        <w:tc>
          <w:tcPr>
            <w:tcW w:w="4896" w:type="dxa"/>
            <w:tcBorders>
              <w:top w:val="single" w:sz="4" w:space="0" w:color="auto"/>
              <w:bottom w:val="thinThickSmallGap" w:sz="24" w:space="0" w:color="auto"/>
              <w:right w:val="nil"/>
            </w:tcBorders>
            <w:shd w:val="clear" w:color="auto" w:fill="D6F4D4"/>
            <w:vAlign w:val="center"/>
          </w:tcPr>
          <w:p w14:paraId="55AA5BC4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rFonts w:eastAsia="SimSun"/>
                <w:sz w:val="20"/>
                <w:lang w:eastAsia="zh-CN"/>
              </w:rPr>
            </w:pPr>
            <w:r w:rsidRPr="00CF3C9B">
              <w:rPr>
                <w:rFonts w:eastAsia="SimSun"/>
                <w:sz w:val="20"/>
                <w:lang w:eastAsia="zh-CN"/>
              </w:rPr>
              <w:t>Have more than 1 alcoholic drink per day if you're a woman or 2 alcoholic drinks per day if you're a man?</w:t>
            </w:r>
          </w:p>
          <w:p w14:paraId="038F57EE" w14:textId="77777777" w:rsidR="008517A4" w:rsidRPr="00247AF8" w:rsidRDefault="008517A4" w:rsidP="000D4F0F">
            <w:pPr>
              <w:spacing w:after="120"/>
              <w:rPr>
                <w:rFonts w:eastAsia="SimSun"/>
                <w:sz w:val="20"/>
                <w:lang w:eastAsia="zh-CN"/>
              </w:rPr>
            </w:pPr>
            <w:r w:rsidRPr="00247AF8">
              <w:rPr>
                <w:rFonts w:eastAsia="SimSun"/>
                <w:b/>
                <w:sz w:val="20"/>
                <w:lang w:eastAsia="zh-CN"/>
              </w:rPr>
              <w:t>1 Drink</w:t>
            </w:r>
            <w:r w:rsidRPr="00247AF8">
              <w:rPr>
                <w:rFonts w:eastAsia="SimSun"/>
                <w:sz w:val="20"/>
                <w:lang w:eastAsia="zh-CN"/>
              </w:rPr>
              <w:t xml:space="preserve"> = 5 fluid oz. of wine; 12 fluid oz. of beer, 1½  oz. of hard liquor such as vodka, whiskey, gin, etc.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D6F4D4"/>
          </w:tcPr>
          <w:p w14:paraId="2D2D0441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3308ED55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0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shd w:val="clear" w:color="auto" w:fill="D6F4D4"/>
          </w:tcPr>
          <w:p w14:paraId="7885A6CC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3A5CE6E8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 xml:space="preserve"> (1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D6F4D4"/>
          </w:tcPr>
          <w:p w14:paraId="1913236E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0E4301F0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D6F4D4"/>
          </w:tcPr>
          <w:p w14:paraId="3BAE18E6" w14:textId="77777777" w:rsidR="008517A4" w:rsidRPr="00CF3C9B" w:rsidRDefault="008517A4" w:rsidP="000D4F0F">
            <w:pPr>
              <w:spacing w:before="120"/>
              <w:jc w:val="center"/>
              <w:rPr>
                <w:sz w:val="20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20FDF8B0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3)</w:t>
            </w:r>
          </w:p>
        </w:tc>
      </w:tr>
      <w:tr w:rsidR="008517A4" w:rsidRPr="00CF3C9B" w14:paraId="1E5B3108" w14:textId="77777777" w:rsidTr="000D4F0F">
        <w:trPr>
          <w:cantSplit/>
          <w:trHeight w:val="773"/>
          <w:jc w:val="center"/>
        </w:trPr>
        <w:tc>
          <w:tcPr>
            <w:tcW w:w="4896" w:type="dxa"/>
            <w:tcBorders>
              <w:top w:val="thinThickSmallGap" w:sz="24" w:space="0" w:color="auto"/>
              <w:bottom w:val="thinThickSmallGap" w:sz="24" w:space="0" w:color="auto"/>
              <w:right w:val="nil"/>
            </w:tcBorders>
            <w:shd w:val="clear" w:color="auto" w:fill="F3F0BE"/>
            <w:vAlign w:val="center"/>
          </w:tcPr>
          <w:p w14:paraId="363E408F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rFonts w:eastAsia="SimSun"/>
                <w:sz w:val="20"/>
                <w:lang w:eastAsia="zh-CN"/>
              </w:rPr>
            </w:pPr>
            <w:r w:rsidRPr="00CF3C9B">
              <w:rPr>
                <w:rFonts w:eastAsia="SimSun"/>
                <w:sz w:val="20"/>
                <w:lang w:eastAsia="zh-CN"/>
              </w:rPr>
              <w:t>Walk for at least one mile (about 2000 steps) or exercise for at least 15 minutes?</w:t>
            </w:r>
          </w:p>
        </w:tc>
        <w:tc>
          <w:tcPr>
            <w:tcW w:w="1170" w:type="dxa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3F0BE"/>
          </w:tcPr>
          <w:p w14:paraId="0D3F755C" w14:textId="77777777" w:rsidR="008517A4" w:rsidRPr="00CF3C9B" w:rsidRDefault="008517A4" w:rsidP="000D4F0F">
            <w:pPr>
              <w:spacing w:before="120"/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Every day</w:t>
            </w:r>
          </w:p>
          <w:p w14:paraId="568601DE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3)</w:t>
            </w:r>
          </w:p>
        </w:tc>
        <w:tc>
          <w:tcPr>
            <w:tcW w:w="1422" w:type="dxa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F3F0BE"/>
          </w:tcPr>
          <w:p w14:paraId="6E028B5F" w14:textId="77777777" w:rsidR="008517A4" w:rsidRPr="00CF3C9B" w:rsidRDefault="008517A4" w:rsidP="000D4F0F">
            <w:pPr>
              <w:jc w:val="center"/>
              <w:rPr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More than 3 times a week</w:t>
            </w:r>
          </w:p>
          <w:p w14:paraId="72A9A0AA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2)</w:t>
            </w:r>
          </w:p>
        </w:tc>
        <w:tc>
          <w:tcPr>
            <w:tcW w:w="1584" w:type="dxa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3F0BE"/>
          </w:tcPr>
          <w:p w14:paraId="70857BFC" w14:textId="77777777" w:rsidR="008517A4" w:rsidRPr="00CF3C9B" w:rsidRDefault="008517A4" w:rsidP="000D4F0F">
            <w:pPr>
              <w:jc w:val="center"/>
              <w:rPr>
                <w:b/>
                <w:sz w:val="18"/>
                <w:szCs w:val="18"/>
              </w:rPr>
            </w:pPr>
            <w:r w:rsidRPr="00CF3C9B">
              <w:rPr>
                <w:b/>
                <w:sz w:val="18"/>
                <w:szCs w:val="18"/>
              </w:rPr>
              <w:t>3 or fewer times a week</w:t>
            </w:r>
          </w:p>
          <w:p w14:paraId="4BF277D8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1)</w:t>
            </w:r>
          </w:p>
        </w:tc>
        <w:tc>
          <w:tcPr>
            <w:tcW w:w="1152" w:type="dxa"/>
            <w:tcBorders>
              <w:top w:val="thinThickSmallGap" w:sz="2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F3F0BE"/>
          </w:tcPr>
          <w:p w14:paraId="2FEC78B4" w14:textId="77777777" w:rsidR="008517A4" w:rsidRPr="00CF3C9B" w:rsidRDefault="008517A4" w:rsidP="000D4F0F">
            <w:pPr>
              <w:spacing w:before="120"/>
              <w:jc w:val="center"/>
              <w:rPr>
                <w:sz w:val="20"/>
              </w:rPr>
            </w:pPr>
            <w:r w:rsidRPr="00CF3C9B">
              <w:rPr>
                <w:b/>
                <w:sz w:val="18"/>
                <w:szCs w:val="18"/>
              </w:rPr>
              <w:t>Never</w:t>
            </w:r>
          </w:p>
          <w:p w14:paraId="1DDF6610" w14:textId="77777777" w:rsidR="008517A4" w:rsidRPr="00CF3C9B" w:rsidRDefault="008517A4" w:rsidP="000D4F0F">
            <w:pPr>
              <w:spacing w:after="120"/>
              <w:jc w:val="center"/>
              <w:rPr>
                <w:b/>
                <w:sz w:val="20"/>
              </w:rPr>
            </w:pPr>
            <w:r w:rsidRPr="00CF3C9B">
              <w:rPr>
                <w:sz w:val="20"/>
              </w:rPr>
              <w:t>(0)</w:t>
            </w:r>
          </w:p>
        </w:tc>
      </w:tr>
      <w:tr w:rsidR="008517A4" w:rsidRPr="00CF3C9B" w14:paraId="14A1928E" w14:textId="77777777" w:rsidTr="000D4F0F">
        <w:trPr>
          <w:cantSplit/>
          <w:trHeight w:val="773"/>
          <w:jc w:val="center"/>
        </w:trPr>
        <w:tc>
          <w:tcPr>
            <w:tcW w:w="4896" w:type="dxa"/>
            <w:tcBorders>
              <w:top w:val="thinThickSmallGap" w:sz="2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4C2BE" w14:textId="77777777" w:rsidR="008517A4" w:rsidRPr="00CF3C9B" w:rsidRDefault="008517A4" w:rsidP="008517A4">
            <w:pPr>
              <w:numPr>
                <w:ilvl w:val="0"/>
                <w:numId w:val="1"/>
              </w:numPr>
              <w:spacing w:before="120" w:after="120"/>
              <w:rPr>
                <w:rFonts w:eastAsia="SimSun"/>
                <w:sz w:val="20"/>
                <w:lang w:eastAsia="zh-CN"/>
              </w:rPr>
            </w:pPr>
            <w:r w:rsidRPr="00CF3C9B">
              <w:rPr>
                <w:rFonts w:eastAsia="SimSun"/>
                <w:sz w:val="20"/>
                <w:lang w:eastAsia="zh-CN"/>
              </w:rPr>
              <w:t>How interested are you in making changes to your eating or physical activity habits in order to be healthier?</w:t>
            </w:r>
          </w:p>
        </w:tc>
        <w:tc>
          <w:tcPr>
            <w:tcW w:w="1170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FCDC3" w14:textId="77777777" w:rsidR="008517A4" w:rsidRPr="00CF3C9B" w:rsidRDefault="008517A4" w:rsidP="000D4F0F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 xml:space="preserve">Very interested </w:t>
            </w:r>
          </w:p>
        </w:tc>
        <w:tc>
          <w:tcPr>
            <w:tcW w:w="1422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58A68" w14:textId="77777777" w:rsidR="008517A4" w:rsidRPr="00CF3C9B" w:rsidRDefault="008517A4" w:rsidP="000D4F0F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>Interested</w:t>
            </w:r>
          </w:p>
        </w:tc>
        <w:tc>
          <w:tcPr>
            <w:tcW w:w="1584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B8614" w14:textId="77777777" w:rsidR="008517A4" w:rsidRPr="00CF3C9B" w:rsidRDefault="008517A4" w:rsidP="000D4F0F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 xml:space="preserve">Disinterested     </w:t>
            </w:r>
          </w:p>
        </w:tc>
        <w:tc>
          <w:tcPr>
            <w:tcW w:w="1152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3A65A" w14:textId="77777777" w:rsidR="008517A4" w:rsidRPr="00CF3C9B" w:rsidRDefault="008517A4" w:rsidP="000D4F0F">
            <w:pPr>
              <w:spacing w:before="120" w:after="120"/>
              <w:jc w:val="center"/>
              <w:rPr>
                <w:sz w:val="18"/>
                <w:szCs w:val="18"/>
              </w:rPr>
            </w:pPr>
            <w:r w:rsidRPr="00CF3C9B">
              <w:rPr>
                <w:sz w:val="18"/>
                <w:szCs w:val="18"/>
              </w:rPr>
              <w:t xml:space="preserve">Very </w:t>
            </w:r>
            <w:r w:rsidRPr="00CF3C9B">
              <w:rPr>
                <w:sz w:val="16"/>
                <w:szCs w:val="16"/>
              </w:rPr>
              <w:t xml:space="preserve">disinterested    </w:t>
            </w:r>
            <w:r w:rsidRPr="00CF3C9B">
              <w:rPr>
                <w:sz w:val="18"/>
                <w:szCs w:val="18"/>
              </w:rPr>
              <w:t xml:space="preserve">       </w:t>
            </w:r>
          </w:p>
        </w:tc>
      </w:tr>
    </w:tbl>
    <w:p w14:paraId="15800C7C" w14:textId="77777777" w:rsidR="008517A4" w:rsidRPr="00CF3C9B" w:rsidRDefault="008517A4" w:rsidP="008517A4">
      <w:pPr>
        <w:pStyle w:val="PlainText"/>
        <w:rPr>
          <w:rFonts w:ascii="Arial" w:hAnsi="Arial"/>
        </w:rPr>
      </w:pPr>
    </w:p>
    <w:p w14:paraId="6C6B9BAE" w14:textId="77777777" w:rsidR="008517A4" w:rsidRPr="00CF3C9B" w:rsidRDefault="008517A4" w:rsidP="008517A4">
      <w:pPr>
        <w:pStyle w:val="PlainText"/>
        <w:rPr>
          <w:rFonts w:ascii="Arial" w:hAnsi="Arial"/>
          <w:b/>
        </w:rPr>
      </w:pPr>
      <w:r w:rsidRPr="00CF3C9B">
        <w:rPr>
          <w:rFonts w:ascii="Arial" w:hAnsi="Arial"/>
          <w:b/>
        </w:rPr>
        <w:t>SCORING:</w:t>
      </w:r>
    </w:p>
    <w:p w14:paraId="7740499C" w14:textId="77777777" w:rsidR="008517A4" w:rsidRPr="00CF3C9B" w:rsidRDefault="008517A4" w:rsidP="008517A4">
      <w:pPr>
        <w:pStyle w:val="PlainText"/>
        <w:rPr>
          <w:rFonts w:ascii="Arial" w:hAnsi="Arial"/>
        </w:rPr>
      </w:pPr>
      <w:r>
        <w:rPr>
          <w:rFonts w:ascii="Arial" w:hAnsi="Arial"/>
        </w:rPr>
        <w:t xml:space="preserve">The highest possible score for REAP-S v.2 is 60 points. Although higher numbers generally represent healthier habits, a given person might be high in one subscale and low in another. Therefore we encourage clinicians to focus on subscale scores and perhaps individual scale items rather than a total </w:t>
      </w:r>
      <w:r>
        <w:rPr>
          <w:rFonts w:ascii="Arial" w:hAnsi="Arial"/>
        </w:rPr>
        <w:lastRenderedPageBreak/>
        <w:t xml:space="preserve">score for the REAP-S v.2 screener. We also recommend clinicians </w:t>
      </w:r>
      <w:r w:rsidRPr="00CF3C9B">
        <w:rPr>
          <w:rFonts w:ascii="Arial" w:hAnsi="Arial"/>
        </w:rPr>
        <w:t xml:space="preserve">provide patient education </w:t>
      </w:r>
      <w:r>
        <w:rPr>
          <w:rFonts w:ascii="Arial" w:hAnsi="Arial"/>
        </w:rPr>
        <w:t xml:space="preserve">for </w:t>
      </w:r>
      <w:r w:rsidRPr="00CF3C9B">
        <w:rPr>
          <w:rFonts w:ascii="Arial" w:hAnsi="Arial"/>
        </w:rPr>
        <w:t>those specific areas where the person has low or lower scores (and possibly praise the patient for good habits too</w:t>
      </w:r>
      <w:r>
        <w:rPr>
          <w:rFonts w:ascii="Arial" w:hAnsi="Arial"/>
        </w:rPr>
        <w:t>!</w:t>
      </w:r>
      <w:r w:rsidRPr="00CF3C9B">
        <w:rPr>
          <w:rFonts w:ascii="Arial" w:hAnsi="Arial"/>
        </w:rPr>
        <w:t xml:space="preserve">). </w:t>
      </w:r>
    </w:p>
    <w:p w14:paraId="7854D8FC" w14:textId="77777777" w:rsidR="008517A4" w:rsidRPr="00CF3C9B" w:rsidRDefault="008517A4" w:rsidP="008517A4">
      <w:pPr>
        <w:pStyle w:val="PlainText"/>
        <w:rPr>
          <w:rFonts w:ascii="Arial" w:hAnsi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1469"/>
        <w:gridCol w:w="2518"/>
        <w:gridCol w:w="2595"/>
      </w:tblGrid>
      <w:tr w:rsidR="008517A4" w:rsidRPr="00CF3C9B" w14:paraId="2FA32133" w14:textId="77777777" w:rsidTr="000D4F0F">
        <w:tc>
          <w:tcPr>
            <w:tcW w:w="3600" w:type="dxa"/>
            <w:shd w:val="clear" w:color="auto" w:fill="F3F3F3"/>
          </w:tcPr>
          <w:p w14:paraId="6A152A5D" w14:textId="77777777" w:rsidR="008517A4" w:rsidRPr="00CF3C9B" w:rsidRDefault="008517A4" w:rsidP="000D4F0F">
            <w:pPr>
              <w:pStyle w:val="PlainText"/>
              <w:jc w:val="center"/>
              <w:rPr>
                <w:rFonts w:ascii="Arial" w:hAnsi="Arial"/>
              </w:rPr>
            </w:pPr>
            <w:r w:rsidRPr="00CF3C9B">
              <w:rPr>
                <w:rFonts w:ascii="Arial" w:hAnsi="Arial"/>
              </w:rPr>
              <w:t>Section</w:t>
            </w:r>
          </w:p>
        </w:tc>
        <w:tc>
          <w:tcPr>
            <w:tcW w:w="1728" w:type="dxa"/>
            <w:shd w:val="clear" w:color="auto" w:fill="F3F3F3"/>
          </w:tcPr>
          <w:p w14:paraId="49072480" w14:textId="77777777" w:rsidR="008517A4" w:rsidRPr="00CF3C9B" w:rsidRDefault="008517A4" w:rsidP="000D4F0F">
            <w:pPr>
              <w:pStyle w:val="PlainText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atient’s </w:t>
            </w:r>
            <w:r w:rsidRPr="00CF3C9B">
              <w:rPr>
                <w:rFonts w:ascii="Arial" w:hAnsi="Arial"/>
              </w:rPr>
              <w:t>Score</w:t>
            </w:r>
          </w:p>
        </w:tc>
        <w:tc>
          <w:tcPr>
            <w:tcW w:w="5652" w:type="dxa"/>
            <w:gridSpan w:val="2"/>
            <w:shd w:val="clear" w:color="auto" w:fill="F3F3F3"/>
          </w:tcPr>
          <w:p w14:paraId="32101FDD" w14:textId="77777777" w:rsidR="008517A4" w:rsidRPr="00CF3C9B" w:rsidRDefault="008517A4" w:rsidP="000D4F0F">
            <w:pPr>
              <w:pStyle w:val="PlainText"/>
              <w:jc w:val="center"/>
              <w:rPr>
                <w:rFonts w:ascii="Arial" w:hAnsi="Arial"/>
              </w:rPr>
            </w:pPr>
            <w:r w:rsidRPr="00CF3C9B">
              <w:rPr>
                <w:rFonts w:ascii="Arial" w:hAnsi="Arial"/>
              </w:rPr>
              <w:t>Action</w:t>
            </w:r>
          </w:p>
        </w:tc>
      </w:tr>
      <w:tr w:rsidR="008517A4" w:rsidRPr="00CF3C9B" w14:paraId="4C7483BE" w14:textId="77777777" w:rsidTr="000D4F0F">
        <w:tc>
          <w:tcPr>
            <w:tcW w:w="3600" w:type="dxa"/>
            <w:shd w:val="clear" w:color="auto" w:fill="F3F3F3"/>
          </w:tcPr>
          <w:p w14:paraId="203D790C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</w:p>
        </w:tc>
        <w:tc>
          <w:tcPr>
            <w:tcW w:w="1728" w:type="dxa"/>
            <w:shd w:val="clear" w:color="auto" w:fill="F3F3F3"/>
          </w:tcPr>
          <w:p w14:paraId="71597AD4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</w:p>
        </w:tc>
        <w:tc>
          <w:tcPr>
            <w:tcW w:w="2826" w:type="dxa"/>
            <w:shd w:val="clear" w:color="auto" w:fill="F3F3F3"/>
          </w:tcPr>
          <w:p w14:paraId="10C9FD12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  <w:r w:rsidRPr="00CF3C9B">
              <w:rPr>
                <w:rFonts w:ascii="Arial" w:hAnsi="Arial"/>
              </w:rPr>
              <w:t>Investigate/Discuss</w:t>
            </w:r>
          </w:p>
        </w:tc>
        <w:tc>
          <w:tcPr>
            <w:tcW w:w="2826" w:type="dxa"/>
            <w:shd w:val="clear" w:color="auto" w:fill="F3F3F3"/>
          </w:tcPr>
          <w:p w14:paraId="2FFE5E4D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  <w:r w:rsidRPr="00CF3C9B">
              <w:rPr>
                <w:rFonts w:ascii="Arial" w:hAnsi="Arial"/>
              </w:rPr>
              <w:t>Encourage/Commend</w:t>
            </w:r>
          </w:p>
        </w:tc>
      </w:tr>
      <w:tr w:rsidR="008517A4" w:rsidRPr="00CF3C9B" w14:paraId="4D791F25" w14:textId="77777777" w:rsidTr="000D4F0F">
        <w:tc>
          <w:tcPr>
            <w:tcW w:w="3600" w:type="dxa"/>
            <w:shd w:val="clear" w:color="auto" w:fill="C6D9F1"/>
          </w:tcPr>
          <w:p w14:paraId="2CEEECB6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ood Sufficiency /Food Insufficiency</w:t>
            </w:r>
          </w:p>
        </w:tc>
        <w:tc>
          <w:tcPr>
            <w:tcW w:w="1728" w:type="dxa"/>
            <w:shd w:val="clear" w:color="auto" w:fill="C6D9F1"/>
          </w:tcPr>
          <w:p w14:paraId="64FBD00A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</w:p>
        </w:tc>
        <w:tc>
          <w:tcPr>
            <w:tcW w:w="2826" w:type="dxa"/>
            <w:shd w:val="clear" w:color="auto" w:fill="C6D9F1"/>
          </w:tcPr>
          <w:p w14:paraId="2B690C3D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8 or lower</w:t>
            </w:r>
          </w:p>
        </w:tc>
        <w:tc>
          <w:tcPr>
            <w:tcW w:w="2826" w:type="dxa"/>
            <w:shd w:val="clear" w:color="auto" w:fill="C6D9F1"/>
          </w:tcPr>
          <w:p w14:paraId="78075C9E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reater than </w:t>
            </w:r>
            <w:r w:rsidRPr="00CF3C9B">
              <w:rPr>
                <w:rFonts w:ascii="Arial" w:hAnsi="Arial"/>
                <w:sz w:val="18"/>
                <w:szCs w:val="18"/>
              </w:rPr>
              <w:t>8</w:t>
            </w:r>
          </w:p>
        </w:tc>
      </w:tr>
      <w:tr w:rsidR="008517A4" w:rsidRPr="00CF3C9B" w14:paraId="7A21EF04" w14:textId="77777777" w:rsidTr="000D4F0F">
        <w:tc>
          <w:tcPr>
            <w:tcW w:w="3600" w:type="dxa"/>
            <w:shd w:val="clear" w:color="auto" w:fill="F4D0E2"/>
          </w:tcPr>
          <w:p w14:paraId="3AACB11F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Heallthy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Eating </w:t>
            </w:r>
            <w:r w:rsidRPr="00CF3C9B">
              <w:rPr>
                <w:rFonts w:ascii="Arial" w:hAnsi="Arial"/>
                <w:sz w:val="18"/>
                <w:szCs w:val="18"/>
              </w:rPr>
              <w:t>Pattern</w:t>
            </w:r>
          </w:p>
        </w:tc>
        <w:tc>
          <w:tcPr>
            <w:tcW w:w="1728" w:type="dxa"/>
            <w:shd w:val="clear" w:color="auto" w:fill="F4D0E2"/>
          </w:tcPr>
          <w:p w14:paraId="0E13D492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</w:p>
        </w:tc>
        <w:tc>
          <w:tcPr>
            <w:tcW w:w="2826" w:type="dxa"/>
            <w:shd w:val="clear" w:color="auto" w:fill="F4D0E2"/>
          </w:tcPr>
          <w:p w14:paraId="29CEA481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14 or lower</w:t>
            </w:r>
          </w:p>
        </w:tc>
        <w:tc>
          <w:tcPr>
            <w:tcW w:w="2826" w:type="dxa"/>
            <w:shd w:val="clear" w:color="auto" w:fill="F4D0E2"/>
          </w:tcPr>
          <w:p w14:paraId="7789BCEE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reater than </w:t>
            </w:r>
            <w:r w:rsidRPr="00CF3C9B">
              <w:rPr>
                <w:rFonts w:ascii="Arial" w:hAnsi="Arial"/>
                <w:sz w:val="18"/>
                <w:szCs w:val="18"/>
              </w:rPr>
              <w:t>14</w:t>
            </w:r>
          </w:p>
        </w:tc>
      </w:tr>
      <w:tr w:rsidR="008517A4" w:rsidRPr="00CF3C9B" w14:paraId="661F1FCC" w14:textId="77777777" w:rsidTr="000D4F0F">
        <w:tc>
          <w:tcPr>
            <w:tcW w:w="3600" w:type="dxa"/>
            <w:shd w:val="clear" w:color="auto" w:fill="D6F4D4"/>
          </w:tcPr>
          <w:p w14:paraId="02DB76B3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ow Nutrient Density Foods</w:t>
            </w:r>
          </w:p>
        </w:tc>
        <w:tc>
          <w:tcPr>
            <w:tcW w:w="1728" w:type="dxa"/>
            <w:shd w:val="clear" w:color="auto" w:fill="D6F4D4"/>
          </w:tcPr>
          <w:p w14:paraId="38656973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</w:p>
        </w:tc>
        <w:tc>
          <w:tcPr>
            <w:tcW w:w="2826" w:type="dxa"/>
            <w:shd w:val="clear" w:color="auto" w:fill="D6F4D4"/>
          </w:tcPr>
          <w:p w14:paraId="258B3201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16 or lower</w:t>
            </w:r>
          </w:p>
        </w:tc>
        <w:tc>
          <w:tcPr>
            <w:tcW w:w="2826" w:type="dxa"/>
            <w:shd w:val="clear" w:color="auto" w:fill="D6F4D4"/>
          </w:tcPr>
          <w:p w14:paraId="680A16F2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reater than </w:t>
            </w:r>
            <w:r w:rsidRPr="00CF3C9B">
              <w:rPr>
                <w:rFonts w:ascii="Arial" w:hAnsi="Arial"/>
                <w:sz w:val="18"/>
                <w:szCs w:val="18"/>
              </w:rPr>
              <w:t>16</w:t>
            </w:r>
          </w:p>
        </w:tc>
      </w:tr>
      <w:tr w:rsidR="008517A4" w:rsidRPr="00CF3C9B" w14:paraId="644A7FA0" w14:textId="77777777" w:rsidTr="000D4F0F">
        <w:tc>
          <w:tcPr>
            <w:tcW w:w="3600" w:type="dxa"/>
            <w:shd w:val="clear" w:color="auto" w:fill="F3F0BE"/>
          </w:tcPr>
          <w:p w14:paraId="5313C5CD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Exercise</w:t>
            </w:r>
          </w:p>
        </w:tc>
        <w:tc>
          <w:tcPr>
            <w:tcW w:w="1728" w:type="dxa"/>
            <w:shd w:val="clear" w:color="auto" w:fill="F3F0BE"/>
          </w:tcPr>
          <w:p w14:paraId="38982A81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</w:p>
        </w:tc>
        <w:tc>
          <w:tcPr>
            <w:tcW w:w="2826" w:type="dxa"/>
            <w:shd w:val="clear" w:color="auto" w:fill="F3F0BE"/>
          </w:tcPr>
          <w:p w14:paraId="40A37952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1 or lower</w:t>
            </w:r>
          </w:p>
        </w:tc>
        <w:tc>
          <w:tcPr>
            <w:tcW w:w="2826" w:type="dxa"/>
            <w:shd w:val="clear" w:color="auto" w:fill="F3F0BE"/>
          </w:tcPr>
          <w:p w14:paraId="5A720C30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reater than </w:t>
            </w:r>
            <w:r w:rsidRPr="00CF3C9B">
              <w:rPr>
                <w:rFonts w:ascii="Arial" w:hAnsi="Arial"/>
                <w:sz w:val="18"/>
                <w:szCs w:val="18"/>
              </w:rPr>
              <w:t>1</w:t>
            </w:r>
          </w:p>
        </w:tc>
      </w:tr>
      <w:tr w:rsidR="008517A4" w:rsidRPr="00CF3C9B" w14:paraId="7D2D8632" w14:textId="77777777" w:rsidTr="000D4F0F">
        <w:tc>
          <w:tcPr>
            <w:tcW w:w="3600" w:type="dxa"/>
            <w:shd w:val="clear" w:color="auto" w:fill="auto"/>
          </w:tcPr>
          <w:p w14:paraId="190F1670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Readiness To Change</w:t>
            </w:r>
          </w:p>
        </w:tc>
        <w:tc>
          <w:tcPr>
            <w:tcW w:w="1728" w:type="dxa"/>
            <w:shd w:val="clear" w:color="auto" w:fill="auto"/>
          </w:tcPr>
          <w:p w14:paraId="72DC7D15" w14:textId="77777777" w:rsidR="008517A4" w:rsidRPr="00CF3C9B" w:rsidRDefault="008517A4" w:rsidP="000D4F0F">
            <w:pPr>
              <w:pStyle w:val="PlainText"/>
              <w:rPr>
                <w:rFonts w:ascii="Arial" w:hAnsi="Arial"/>
              </w:rPr>
            </w:pPr>
          </w:p>
        </w:tc>
        <w:tc>
          <w:tcPr>
            <w:tcW w:w="2826" w:type="dxa"/>
            <w:shd w:val="clear" w:color="auto" w:fill="auto"/>
          </w:tcPr>
          <w:p w14:paraId="0FB789E4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Disinterested/Very Disinterested</w:t>
            </w:r>
          </w:p>
        </w:tc>
        <w:tc>
          <w:tcPr>
            <w:tcW w:w="2826" w:type="dxa"/>
            <w:shd w:val="clear" w:color="auto" w:fill="auto"/>
          </w:tcPr>
          <w:p w14:paraId="0F319BAA" w14:textId="77777777" w:rsidR="008517A4" w:rsidRPr="00CF3C9B" w:rsidRDefault="008517A4" w:rsidP="000D4F0F">
            <w:pPr>
              <w:pStyle w:val="PlainText"/>
              <w:rPr>
                <w:rFonts w:ascii="Arial" w:hAnsi="Arial"/>
                <w:sz w:val="18"/>
                <w:szCs w:val="18"/>
              </w:rPr>
            </w:pPr>
            <w:r w:rsidRPr="00CF3C9B">
              <w:rPr>
                <w:rFonts w:ascii="Arial" w:hAnsi="Arial"/>
                <w:sz w:val="18"/>
                <w:szCs w:val="18"/>
              </w:rPr>
              <w:t>Very Interested/Interested</w:t>
            </w:r>
          </w:p>
        </w:tc>
      </w:tr>
    </w:tbl>
    <w:p w14:paraId="1824F31A" w14:textId="56C6B7D4" w:rsidR="00C875DC" w:rsidRDefault="00C875DC" w:rsidP="000142AE"/>
    <w:sectPr w:rsidR="00C87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Arial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61C2C"/>
    <w:multiLevelType w:val="hybridMultilevel"/>
    <w:tmpl w:val="73B2DEC6"/>
    <w:lvl w:ilvl="0" w:tplc="F7E6E47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714890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MrM0NjAzMjYxNTVX0lEKTi0uzszPAykwrAUAwKMosiwAAAA="/>
  </w:docVars>
  <w:rsids>
    <w:rsidRoot w:val="008517A4"/>
    <w:rsid w:val="000142AE"/>
    <w:rsid w:val="00435E3A"/>
    <w:rsid w:val="008517A4"/>
    <w:rsid w:val="00AA4872"/>
    <w:rsid w:val="00C8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6C6A3"/>
  <w15:chartTrackingRefBased/>
  <w15:docId w15:val="{FA6B0ACE-B4B5-40D2-8832-664A7C99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7A4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8517A4"/>
    <w:pPr>
      <w:keepNext/>
      <w:autoSpaceDE w:val="0"/>
      <w:autoSpaceDN w:val="0"/>
      <w:adjustRightInd w:val="0"/>
      <w:outlineLvl w:val="1"/>
    </w:pPr>
    <w:rPr>
      <w:rFonts w:ascii="Univers" w:hAnsi="Univers" w:cs="Times New Roman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517A4"/>
    <w:rPr>
      <w:rFonts w:ascii="Univers" w:eastAsia="Times New Roman" w:hAnsi="Univers" w:cs="Times New Roman"/>
      <w:b/>
      <w:bCs/>
      <w:color w:val="000000"/>
      <w:sz w:val="20"/>
      <w:szCs w:val="20"/>
    </w:rPr>
  </w:style>
  <w:style w:type="paragraph" w:styleId="PlainText">
    <w:name w:val="Plain Text"/>
    <w:basedOn w:val="Normal"/>
    <w:link w:val="PlainTextChar"/>
    <w:rsid w:val="008517A4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8517A4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8517A4"/>
    <w:pPr>
      <w:tabs>
        <w:tab w:val="center" w:pos="4320"/>
        <w:tab w:val="right" w:pos="8640"/>
      </w:tabs>
    </w:pPr>
    <w:rPr>
      <w:rFonts w:ascii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17A4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11" Type="http://schemas.openxmlformats.org/officeDocument/2006/relationships/image" Target="media/image4.jpeg"/><Relationship Id="rId5" Type="http://schemas.openxmlformats.org/officeDocument/2006/relationships/image" Target="media/image1.png"/><Relationship Id="rId10" Type="http://schemas.openxmlformats.org/officeDocument/2006/relationships/image" Target="media/image30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3</Words>
  <Characters>4595</Characters>
  <Application>Microsoft Office Word</Application>
  <DocSecurity>0</DocSecurity>
  <Lines>346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nstein College of Medicine</Company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Viswanathan</dc:creator>
  <cp:keywords/>
  <dc:description/>
  <cp:lastModifiedBy>Shankar Viswanathan</cp:lastModifiedBy>
  <cp:revision>2</cp:revision>
  <dcterms:created xsi:type="dcterms:W3CDTF">2023-05-23T14:49:00Z</dcterms:created>
  <dcterms:modified xsi:type="dcterms:W3CDTF">2023-05-2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61f73ca09ca07d58d98cc697c9bed46cc6a0f2c74ae0d9a79c13b6040781d4</vt:lpwstr>
  </property>
</Properties>
</file>